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27C811" w14:textId="30D3BA3A" w:rsidR="00C93FB9" w:rsidRPr="00A729F3" w:rsidRDefault="00C93FB9" w:rsidP="00C93FB9">
      <w:pPr>
        <w:rPr>
          <w:lang w:val="en-US"/>
        </w:rPr>
      </w:pPr>
      <w:bookmarkStart w:id="0" w:name="_GoBack"/>
      <w:r w:rsidRPr="00A729F3">
        <w:rPr>
          <w:b/>
          <w:lang w:val="en-US"/>
        </w:rPr>
        <w:t>Table S</w:t>
      </w:r>
      <w:r>
        <w:rPr>
          <w:b/>
          <w:lang w:val="en-US"/>
        </w:rPr>
        <w:t>2</w:t>
      </w:r>
      <w:r w:rsidRPr="00A729F3">
        <w:rPr>
          <w:b/>
          <w:lang w:val="en-US"/>
        </w:rPr>
        <w:t xml:space="preserve"> -</w:t>
      </w:r>
      <w:r w:rsidRPr="00A729F3">
        <w:rPr>
          <w:b/>
          <w:i/>
          <w:lang w:val="en-US"/>
        </w:rPr>
        <w:t xml:space="preserve"> Methylobacterium</w:t>
      </w:r>
      <w:r w:rsidRPr="00A729F3">
        <w:rPr>
          <w:b/>
          <w:lang w:val="en-US"/>
        </w:rPr>
        <w:t xml:space="preserve"> diversity </w:t>
      </w:r>
      <w:r>
        <w:rPr>
          <w:b/>
          <w:lang w:val="en-US"/>
        </w:rPr>
        <w:t>assessed by culture-dependant (isolates</w:t>
      </w:r>
      <w:r w:rsidR="00EC6795">
        <w:rPr>
          <w:b/>
          <w:lang w:val="en-US"/>
        </w:rPr>
        <w:t xml:space="preserve">; </w:t>
      </w:r>
      <w:r w:rsidR="00EC6795" w:rsidRPr="00EC6795">
        <w:rPr>
          <w:b/>
          <w:i/>
          <w:lang w:val="en-US"/>
        </w:rPr>
        <w:t>rpoB</w:t>
      </w:r>
      <w:r w:rsidR="00EC6795">
        <w:rPr>
          <w:b/>
          <w:lang w:val="en-US"/>
        </w:rPr>
        <w:t xml:space="preserve"> sanger sequencing</w:t>
      </w:r>
      <w:r>
        <w:rPr>
          <w:b/>
          <w:lang w:val="en-US"/>
        </w:rPr>
        <w:t>) and culture-free approaches (</w:t>
      </w:r>
      <w:r w:rsidR="00EC6795" w:rsidRPr="00EC6795">
        <w:rPr>
          <w:b/>
          <w:i/>
          <w:lang w:val="en-US"/>
        </w:rPr>
        <w:t>16S rRNA</w:t>
      </w:r>
      <w:r w:rsidR="00EC6795">
        <w:rPr>
          <w:b/>
          <w:lang w:val="en-US"/>
        </w:rPr>
        <w:t xml:space="preserve"> and </w:t>
      </w:r>
      <w:r w:rsidRPr="001F01C4">
        <w:rPr>
          <w:b/>
          <w:i/>
          <w:lang w:val="en-US"/>
        </w:rPr>
        <w:t>rpoB</w:t>
      </w:r>
      <w:r>
        <w:rPr>
          <w:b/>
          <w:lang w:val="en-US"/>
        </w:rPr>
        <w:t xml:space="preserve"> barcoding) </w:t>
      </w:r>
      <w:r w:rsidRPr="00A729F3">
        <w:rPr>
          <w:b/>
          <w:lang w:val="en-US"/>
        </w:rPr>
        <w:t xml:space="preserve">and comparison </w:t>
      </w:r>
      <w:r>
        <w:rPr>
          <w:b/>
          <w:lang w:val="en-US"/>
        </w:rPr>
        <w:t xml:space="preserve">between </w:t>
      </w:r>
      <w:r w:rsidR="00EC6795">
        <w:rPr>
          <w:b/>
          <w:lang w:val="en-US"/>
        </w:rPr>
        <w:t>different</w:t>
      </w:r>
      <w:r>
        <w:rPr>
          <w:b/>
          <w:lang w:val="en-US"/>
        </w:rPr>
        <w:t xml:space="preserve"> methods</w:t>
      </w:r>
      <w:r w:rsidRPr="00A729F3">
        <w:rPr>
          <w:lang w:val="en-US"/>
        </w:rPr>
        <w:t xml:space="preserve">. </w:t>
      </w:r>
      <w:r w:rsidR="00EC6795">
        <w:rPr>
          <w:lang w:val="en-US"/>
        </w:rPr>
        <w:t xml:space="preserve">For each clade </w:t>
      </w:r>
      <w:r w:rsidR="00EC6795" w:rsidRPr="00A729F3">
        <w:rPr>
          <w:lang w:val="en-US"/>
        </w:rPr>
        <w:t>(unassigned marked as “un”)</w:t>
      </w:r>
      <w:r w:rsidR="00EC6795">
        <w:rPr>
          <w:lang w:val="en-US"/>
        </w:rPr>
        <w:t>, t</w:t>
      </w:r>
      <w:r w:rsidRPr="00A729F3">
        <w:rPr>
          <w:lang w:val="en-US"/>
        </w:rPr>
        <w:t xml:space="preserve">he following information is shown: </w:t>
      </w:r>
      <w:r w:rsidR="00EC6795">
        <w:rPr>
          <w:lang w:val="en-US"/>
        </w:rPr>
        <w:t xml:space="preserve">number of ASVs and their relative abundance (F) estimated by </w:t>
      </w:r>
      <w:r w:rsidR="00EC6795" w:rsidRPr="002C104E">
        <w:rPr>
          <w:i/>
          <w:lang w:val="en-US"/>
        </w:rPr>
        <w:t>16</w:t>
      </w:r>
      <w:r w:rsidR="00EC6795">
        <w:rPr>
          <w:lang w:val="en-US"/>
        </w:rPr>
        <w:t xml:space="preserve"> </w:t>
      </w:r>
      <w:r w:rsidR="00EC6795" w:rsidRPr="00EC6795">
        <w:rPr>
          <w:i/>
          <w:lang w:val="en-US"/>
        </w:rPr>
        <w:t>rRNA</w:t>
      </w:r>
      <w:r w:rsidR="00EC6795">
        <w:rPr>
          <w:lang w:val="en-US"/>
        </w:rPr>
        <w:t xml:space="preserve"> barcoding in 46 phyllosphere samples (</w:t>
      </w:r>
      <w:r w:rsidR="00E44AA3">
        <w:rPr>
          <w:b/>
          <w:szCs w:val="24"/>
          <w:lang w:val="en-US"/>
        </w:rPr>
        <w:t>Dataset S</w:t>
      </w:r>
      <w:r w:rsidR="00EC6795" w:rsidRPr="00EC6795">
        <w:rPr>
          <w:b/>
          <w:lang w:val="en-US"/>
        </w:rPr>
        <w:t>1</w:t>
      </w:r>
      <w:r w:rsidR="003732A1">
        <w:rPr>
          <w:b/>
          <w:lang w:val="en-US"/>
        </w:rPr>
        <w:t>i</w:t>
      </w:r>
      <w:r w:rsidR="00EC6795">
        <w:rPr>
          <w:lang w:val="en-US"/>
        </w:rPr>
        <w:t xml:space="preserve">); the </w:t>
      </w:r>
      <w:r>
        <w:rPr>
          <w:lang w:val="en-US"/>
        </w:rPr>
        <w:t>number of isolates</w:t>
      </w:r>
      <w:r w:rsidR="007304DC">
        <w:rPr>
          <w:lang w:val="en-US"/>
        </w:rPr>
        <w:t xml:space="preserve"> (</w:t>
      </w:r>
      <w:r w:rsidR="007304DC" w:rsidRPr="007304DC">
        <w:rPr>
          <w:i/>
          <w:lang w:val="en-US"/>
        </w:rPr>
        <w:t>rpoB</w:t>
      </w:r>
      <w:r w:rsidR="007304DC">
        <w:rPr>
          <w:lang w:val="en-US"/>
        </w:rPr>
        <w:t xml:space="preserve"> SANGER sequencing)</w:t>
      </w:r>
      <w:r w:rsidR="00EC6795">
        <w:rPr>
          <w:lang w:val="en-US"/>
        </w:rPr>
        <w:t xml:space="preserve"> obtained from </w:t>
      </w:r>
      <w:r w:rsidR="00E23936">
        <w:rPr>
          <w:lang w:val="en-US"/>
        </w:rPr>
        <w:t>76 phyllo</w:t>
      </w:r>
      <w:r w:rsidR="00EC6795">
        <w:rPr>
          <w:lang w:val="en-US"/>
        </w:rPr>
        <w:t>s</w:t>
      </w:r>
      <w:r w:rsidR="00E23936">
        <w:rPr>
          <w:lang w:val="en-US"/>
        </w:rPr>
        <w:t>p</w:t>
      </w:r>
      <w:r w:rsidR="00EC6795">
        <w:rPr>
          <w:lang w:val="en-US"/>
        </w:rPr>
        <w:t>here samples (</w:t>
      </w:r>
      <w:r w:rsidR="00E44AA3">
        <w:rPr>
          <w:b/>
          <w:szCs w:val="24"/>
          <w:lang w:val="en-US"/>
        </w:rPr>
        <w:t>Dataset S</w:t>
      </w:r>
      <w:r w:rsidR="00EC6795" w:rsidRPr="00EC6795">
        <w:rPr>
          <w:b/>
          <w:lang w:val="en-US"/>
        </w:rPr>
        <w:t>1</w:t>
      </w:r>
      <w:r w:rsidR="003732A1">
        <w:rPr>
          <w:b/>
          <w:lang w:val="en-US"/>
        </w:rPr>
        <w:t>f</w:t>
      </w:r>
      <w:r w:rsidR="00EC6795">
        <w:rPr>
          <w:lang w:val="en-US"/>
        </w:rPr>
        <w:t>)</w:t>
      </w:r>
      <w:r w:rsidR="007304DC">
        <w:rPr>
          <w:lang w:val="en-US"/>
        </w:rPr>
        <w:t xml:space="preserve">; the number of ASVs and their relative abundance estimated by </w:t>
      </w:r>
      <w:r w:rsidR="007304DC" w:rsidRPr="007304DC">
        <w:rPr>
          <w:i/>
          <w:lang w:val="en-US"/>
        </w:rPr>
        <w:t>rpoB</w:t>
      </w:r>
      <w:r w:rsidR="007304DC">
        <w:rPr>
          <w:lang w:val="en-US"/>
        </w:rPr>
        <w:t xml:space="preserve"> barcoding in 184 phyllosphere samples (</w:t>
      </w:r>
      <w:r w:rsidR="00E44AA3">
        <w:rPr>
          <w:b/>
          <w:szCs w:val="24"/>
          <w:lang w:val="en-US"/>
        </w:rPr>
        <w:t>Dataset S</w:t>
      </w:r>
      <w:r w:rsidR="007304DC" w:rsidRPr="00EC6795">
        <w:rPr>
          <w:b/>
          <w:lang w:val="en-US"/>
        </w:rPr>
        <w:t>1</w:t>
      </w:r>
      <w:r w:rsidR="007304DC">
        <w:rPr>
          <w:b/>
          <w:lang w:val="en-US"/>
        </w:rPr>
        <w:t>k</w:t>
      </w:r>
      <w:r w:rsidR="000451D0">
        <w:rPr>
          <w:b/>
          <w:lang w:val="en-US"/>
        </w:rPr>
        <w:t>,l</w:t>
      </w:r>
      <w:r w:rsidR="007304DC">
        <w:rPr>
          <w:lang w:val="en-US"/>
        </w:rPr>
        <w:t>); the comparison of diversities</w:t>
      </w:r>
      <w:r>
        <w:rPr>
          <w:lang w:val="en-US"/>
        </w:rPr>
        <w:t xml:space="preserve"> </w:t>
      </w:r>
      <w:r w:rsidR="007304DC">
        <w:rPr>
          <w:lang w:val="en-US"/>
        </w:rPr>
        <w:t>assessed by</w:t>
      </w:r>
      <w:r>
        <w:rPr>
          <w:lang w:val="en-US"/>
        </w:rPr>
        <w:t xml:space="preserve"> </w:t>
      </w:r>
      <w:r w:rsidR="007304DC" w:rsidRPr="007304DC">
        <w:rPr>
          <w:i/>
          <w:lang w:val="en-US"/>
        </w:rPr>
        <w:t>rpoB</w:t>
      </w:r>
      <w:r w:rsidR="007304DC">
        <w:rPr>
          <w:lang w:val="en-US"/>
        </w:rPr>
        <w:t xml:space="preserve"> barcoding</w:t>
      </w:r>
      <w:r>
        <w:rPr>
          <w:lang w:val="en-US"/>
        </w:rPr>
        <w:t xml:space="preserve"> and isolates assuming either</w:t>
      </w:r>
      <w:r w:rsidRPr="00A729F3">
        <w:rPr>
          <w:lang w:val="en-US"/>
        </w:rPr>
        <w:t xml:space="preserve"> 100% or 98.5% </w:t>
      </w:r>
      <w:r w:rsidRPr="001F01C4">
        <w:rPr>
          <w:i/>
          <w:lang w:val="en-US"/>
        </w:rPr>
        <w:t>rpoB</w:t>
      </w:r>
      <w:r>
        <w:rPr>
          <w:lang w:val="en-US"/>
        </w:rPr>
        <w:t xml:space="preserve"> </w:t>
      </w:r>
      <w:r w:rsidRPr="00A729F3">
        <w:rPr>
          <w:lang w:val="en-US"/>
        </w:rPr>
        <w:t xml:space="preserve">nucleotide sequence identity </w:t>
      </w:r>
      <w:r>
        <w:rPr>
          <w:lang w:val="en-US"/>
        </w:rPr>
        <w:t>between isolates and ASVs.</w:t>
      </w:r>
      <w:r w:rsidR="007304DC">
        <w:rPr>
          <w:lang w:val="en-US"/>
        </w:rPr>
        <w:t xml:space="preserve"> In each case, the relative abundance F was calculated after removing non-</w:t>
      </w:r>
      <w:r w:rsidR="007304DC" w:rsidRPr="007304DC">
        <w:rPr>
          <w:i/>
          <w:lang w:val="en-US"/>
        </w:rPr>
        <w:t>Methylobacterium</w:t>
      </w:r>
      <w:r w:rsidR="007304DC">
        <w:rPr>
          <w:lang w:val="en-US"/>
        </w:rPr>
        <w:t xml:space="preserve"> sequences</w:t>
      </w:r>
      <w:r w:rsidR="003075AB">
        <w:rPr>
          <w:lang w:val="en-US"/>
        </w:rPr>
        <w:t>.</w:t>
      </w:r>
    </w:p>
    <w:tbl>
      <w:tblPr>
        <w:tblW w:w="965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1"/>
        <w:gridCol w:w="632"/>
        <w:gridCol w:w="1091"/>
        <w:gridCol w:w="811"/>
        <w:gridCol w:w="611"/>
        <w:gridCol w:w="1203"/>
        <w:gridCol w:w="710"/>
        <w:gridCol w:w="917"/>
        <w:gridCol w:w="709"/>
        <w:gridCol w:w="710"/>
        <w:gridCol w:w="917"/>
        <w:gridCol w:w="709"/>
      </w:tblGrid>
      <w:tr w:rsidR="00F125C8" w:rsidRPr="00205989" w14:paraId="35B9F729" w14:textId="77777777" w:rsidTr="00674BB4">
        <w:trPr>
          <w:trHeight w:val="460"/>
        </w:trPr>
        <w:tc>
          <w:tcPr>
            <w:tcW w:w="63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bookmarkEnd w:id="0"/>
          <w:p w14:paraId="1AF2EA1F" w14:textId="35B8B004" w:rsidR="00F125C8" w:rsidRPr="00205989" w:rsidRDefault="00F125C8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>Clade</w:t>
            </w:r>
          </w:p>
        </w:tc>
        <w:tc>
          <w:tcPr>
            <w:tcW w:w="63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6C4244" w14:textId="2A86186D" w:rsidR="00F125C8" w:rsidRPr="00DD2D87" w:rsidRDefault="00F125C8" w:rsidP="00E2393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fr-CA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fr-CA"/>
              </w:rPr>
              <w:t>16S rRNA</w:t>
            </w:r>
          </w:p>
          <w:p w14:paraId="7CB0C19F" w14:textId="4736D723" w:rsidR="00F125C8" w:rsidRDefault="00F125C8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>ASVs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906DE2" w14:textId="77777777" w:rsidR="00F125C8" w:rsidRPr="00DD2D87" w:rsidRDefault="00F125C8" w:rsidP="00F125C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fr-CA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fr-CA"/>
              </w:rPr>
              <w:t>16S rRNA</w:t>
            </w:r>
          </w:p>
          <w:p w14:paraId="7B332098" w14:textId="6DF2968E" w:rsidR="00F125C8" w:rsidRPr="00205989" w:rsidRDefault="00F125C8" w:rsidP="00F125C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>ASVs abundance (F)</w:t>
            </w:r>
          </w:p>
        </w:tc>
        <w:tc>
          <w:tcPr>
            <w:tcW w:w="8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766120" w14:textId="77777777" w:rsidR="00F125C8" w:rsidRPr="00205989" w:rsidRDefault="00F125C8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>Isolates</w:t>
            </w:r>
          </w:p>
        </w:tc>
        <w:tc>
          <w:tcPr>
            <w:tcW w:w="6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3CF043" w14:textId="77777777" w:rsidR="00F125C8" w:rsidRPr="00DD2D87" w:rsidRDefault="00F125C8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fr-CA"/>
              </w:rPr>
            </w:pPr>
            <w:r w:rsidRPr="00DD2D87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fr-CA"/>
              </w:rPr>
              <w:t>rpoB</w:t>
            </w:r>
          </w:p>
          <w:p w14:paraId="1F78F6D9" w14:textId="77777777" w:rsidR="00F125C8" w:rsidRPr="00205989" w:rsidRDefault="00F125C8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>ASVs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A29DCC" w14:textId="5A214CCF" w:rsidR="00F125C8" w:rsidRPr="00205989" w:rsidRDefault="00F125C8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  <w:r w:rsidRPr="00DD2D87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fr-CA"/>
              </w:rPr>
              <w:t>rpoB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 xml:space="preserve"> </w:t>
            </w:r>
            <w:r w:rsidRPr="002059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>ASV abundance (F)</w:t>
            </w:r>
          </w:p>
        </w:tc>
        <w:tc>
          <w:tcPr>
            <w:tcW w:w="23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A6E54" w14:textId="77777777" w:rsidR="00F125C8" w:rsidRDefault="00F125C8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 xml:space="preserve">100% </w:t>
            </w:r>
            <w:r w:rsidRPr="00DD2D87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fr-CA"/>
              </w:rPr>
              <w:t>rpoB</w:t>
            </w:r>
          </w:p>
          <w:p w14:paraId="3F8C9970" w14:textId="77777777" w:rsidR="00F125C8" w:rsidRPr="00205989" w:rsidRDefault="00F125C8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>sequence match</w:t>
            </w:r>
          </w:p>
        </w:tc>
        <w:tc>
          <w:tcPr>
            <w:tcW w:w="23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B5903" w14:textId="77777777" w:rsidR="00F125C8" w:rsidRDefault="00F125C8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 xml:space="preserve">98.5% </w:t>
            </w:r>
            <w:r w:rsidRPr="00DD2D87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fr-CA"/>
              </w:rPr>
              <w:t>rpoB</w:t>
            </w:r>
          </w:p>
          <w:p w14:paraId="0FE7411F" w14:textId="77777777" w:rsidR="00F125C8" w:rsidRPr="00205989" w:rsidRDefault="00F125C8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>sequence match</w:t>
            </w:r>
          </w:p>
        </w:tc>
      </w:tr>
      <w:tr w:rsidR="00DD2D87" w:rsidRPr="00205989" w14:paraId="0464A7FA" w14:textId="77777777" w:rsidTr="00674BB4">
        <w:trPr>
          <w:trHeight w:val="460"/>
        </w:trPr>
        <w:tc>
          <w:tcPr>
            <w:tcW w:w="63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DA8D8AE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</w:p>
        </w:tc>
        <w:tc>
          <w:tcPr>
            <w:tcW w:w="63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1969795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</w:p>
        </w:tc>
        <w:tc>
          <w:tcPr>
            <w:tcW w:w="10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4BC2E0" w14:textId="2400E67A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</w:p>
        </w:tc>
        <w:tc>
          <w:tcPr>
            <w:tcW w:w="8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7FE332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</w:p>
        </w:tc>
        <w:tc>
          <w:tcPr>
            <w:tcW w:w="6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3BA425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</w:p>
        </w:tc>
        <w:tc>
          <w:tcPr>
            <w:tcW w:w="12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4F503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EEAFA" w14:textId="77777777" w:rsidR="00DD2D87" w:rsidRPr="00DD2D87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fr-CA"/>
              </w:rPr>
            </w:pPr>
            <w:r w:rsidRPr="00DD2D87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fr-CA"/>
              </w:rPr>
              <w:t>rpoB</w:t>
            </w:r>
          </w:p>
          <w:p w14:paraId="0E083834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>ASV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0DAA3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>Isolat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07E73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>F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73BCC" w14:textId="77777777" w:rsidR="00DD2D87" w:rsidRPr="00DD2D87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fr-CA"/>
              </w:rPr>
            </w:pPr>
            <w:r w:rsidRPr="00DD2D87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fr-CA"/>
              </w:rPr>
              <w:t>rpoB</w:t>
            </w:r>
          </w:p>
          <w:p w14:paraId="3FEFD686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>ASV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596DD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>Isolat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9815D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>F</w:t>
            </w:r>
          </w:p>
        </w:tc>
      </w:tr>
      <w:tr w:rsidR="00DD2D87" w:rsidRPr="00205989" w14:paraId="61156A13" w14:textId="77777777" w:rsidTr="00674BB4">
        <w:trPr>
          <w:trHeight w:val="30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1F84" w14:textId="47122825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>A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275EE" w14:textId="7335F8F7" w:rsidR="00DD2D87" w:rsidRPr="00E95AD4" w:rsidRDefault="00E95AD4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</w:pPr>
            <w:r w:rsidRPr="00E95AD4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D779" w14:textId="2FC96FB7" w:rsidR="00DD2D87" w:rsidRPr="00E95AD4" w:rsidRDefault="0050441B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  <w:t>0.09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F288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2061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3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DBF7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0.06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6B72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D0A7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6125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0.0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B76A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116F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A471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0.063</w:t>
            </w:r>
          </w:p>
        </w:tc>
      </w:tr>
      <w:tr w:rsidR="00DD2D87" w:rsidRPr="00205989" w14:paraId="51FED734" w14:textId="77777777" w:rsidTr="00674BB4">
        <w:trPr>
          <w:trHeight w:val="30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182C" w14:textId="1E9ADF45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>A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AE24" w14:textId="5789FF96" w:rsidR="00DD2D87" w:rsidRPr="00E95AD4" w:rsidRDefault="00E95AD4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51BE" w14:textId="4466FE8A" w:rsidR="0050441B" w:rsidRPr="00E95AD4" w:rsidRDefault="0050441B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9CA5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4FBD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F1C7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0.0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63B1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55A5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5456" w14:textId="4C2A9C72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4654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CB3F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1BB5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0.002</w:t>
            </w:r>
          </w:p>
        </w:tc>
      </w:tr>
      <w:tr w:rsidR="00DD2D87" w:rsidRPr="00205989" w14:paraId="4C1039C9" w14:textId="77777777" w:rsidTr="00674BB4">
        <w:trPr>
          <w:trHeight w:val="30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E68D" w14:textId="57D63E20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>A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5997" w14:textId="5DA78631" w:rsidR="00DD2D87" w:rsidRPr="00E95AD4" w:rsidRDefault="00E95AD4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C7AC" w14:textId="2FA50642" w:rsidR="00DD2D87" w:rsidRPr="00E95AD4" w:rsidRDefault="0050441B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ECE5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FE1B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47D2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206C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C6F8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FC1F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1DE9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35CE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0896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-</w:t>
            </w:r>
          </w:p>
        </w:tc>
      </w:tr>
      <w:tr w:rsidR="00DD2D87" w:rsidRPr="00205989" w14:paraId="2A353DED" w14:textId="77777777" w:rsidTr="00674BB4">
        <w:trPr>
          <w:trHeight w:val="30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47050" w14:textId="21EFA8DA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>A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F9864" w14:textId="117F4D75" w:rsidR="00DD2D87" w:rsidRPr="00E95AD4" w:rsidRDefault="00E95AD4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9EF3" w14:textId="6B306538" w:rsidR="00DD2D87" w:rsidRPr="00E95AD4" w:rsidRDefault="0050441B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9C55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2A5E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288D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0.0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58E1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774C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63FE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E8C0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1A03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E67D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-</w:t>
            </w:r>
          </w:p>
        </w:tc>
      </w:tr>
      <w:tr w:rsidR="00DD2D87" w:rsidRPr="00205989" w14:paraId="4D772A70" w14:textId="77777777" w:rsidTr="00674BB4">
        <w:trPr>
          <w:trHeight w:val="30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D9AE0" w14:textId="022D8818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>A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2BCD8" w14:textId="409B89FA" w:rsidR="00DD2D87" w:rsidRPr="00E95AD4" w:rsidRDefault="00E95AD4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71E1" w14:textId="4DC27C81" w:rsidR="00DD2D87" w:rsidRPr="00E95AD4" w:rsidRDefault="0050441B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BB34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7409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5550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A1F2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B07B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4A47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7FB4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E43F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2625" w14:textId="19C0A97E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0.001</w:t>
            </w:r>
          </w:p>
        </w:tc>
      </w:tr>
      <w:tr w:rsidR="00DD2D87" w:rsidRPr="00205989" w14:paraId="04AAAC0B" w14:textId="77777777" w:rsidTr="00674BB4">
        <w:trPr>
          <w:trHeight w:val="30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ADADD" w14:textId="27CAAC7B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>A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3070D" w14:textId="3394DF72" w:rsidR="00DD2D87" w:rsidRPr="00E95AD4" w:rsidRDefault="00E95AD4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F216" w14:textId="7755220C" w:rsidR="00DD2D87" w:rsidRPr="00E95AD4" w:rsidRDefault="0050441B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  <w:t>0.2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294E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4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8428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BEE3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0.24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C176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B225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0CF6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0.19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F2D6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E1CC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11B8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0.232</w:t>
            </w:r>
          </w:p>
        </w:tc>
      </w:tr>
      <w:tr w:rsidR="00DD2D87" w:rsidRPr="00205989" w14:paraId="21AA2960" w14:textId="77777777" w:rsidTr="00674BB4">
        <w:trPr>
          <w:trHeight w:val="30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E795" w14:textId="2547A129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>A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A263B" w14:textId="0E5BF5F6" w:rsidR="00DD2D87" w:rsidRPr="00E95AD4" w:rsidRDefault="00E95AD4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  <w:t>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E090" w14:textId="2247845A" w:rsidR="00DD2D87" w:rsidRPr="00E95AD4" w:rsidRDefault="0050441B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  <w:t>0.67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C17E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1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B5B2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4CF9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0.45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C819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202D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47ED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0.38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FFF4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F799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9F1F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0.434</w:t>
            </w:r>
          </w:p>
        </w:tc>
      </w:tr>
      <w:tr w:rsidR="00DD2D87" w:rsidRPr="00205989" w14:paraId="736AFC6F" w14:textId="77777777" w:rsidTr="00674BB4">
        <w:trPr>
          <w:trHeight w:val="30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15C49" w14:textId="47FE6E65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>A1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3703" w14:textId="721D641D" w:rsidR="00DD2D87" w:rsidRPr="00E95AD4" w:rsidRDefault="00E95AD4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1BCC" w14:textId="56587E86" w:rsidR="00DD2D87" w:rsidRPr="00E95AD4" w:rsidRDefault="0050441B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  <w:t>0.0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255F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7331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1C28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0.0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0006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C9B0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20CF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0.0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5DB1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4DDB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9C74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0.006</w:t>
            </w:r>
          </w:p>
        </w:tc>
      </w:tr>
      <w:tr w:rsidR="00DD2D87" w:rsidRPr="00205989" w14:paraId="7F6F69A3" w14:textId="77777777" w:rsidTr="00674BB4">
        <w:trPr>
          <w:trHeight w:val="30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9630A" w14:textId="06DE03FE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>B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98056" w14:textId="1F6C4EEE" w:rsidR="00DD2D87" w:rsidRPr="00E95AD4" w:rsidRDefault="00E95AD4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168C" w14:textId="41365BB0" w:rsidR="00DD2D87" w:rsidRPr="00E95AD4" w:rsidRDefault="0050441B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EC2C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42BB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3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C564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0.19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75C7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3512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F550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0.1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EEFB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E2C1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0292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0.122</w:t>
            </w:r>
          </w:p>
        </w:tc>
      </w:tr>
      <w:tr w:rsidR="00DD2D87" w:rsidRPr="00205989" w14:paraId="51F1268B" w14:textId="77777777" w:rsidTr="00674BB4">
        <w:trPr>
          <w:trHeight w:val="30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72B3F" w14:textId="0E4BDEF3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>un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AAC42" w14:textId="1E4134F3" w:rsidR="00DD2D87" w:rsidRPr="00E95AD4" w:rsidRDefault="00E95AD4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80CE" w14:textId="3D15E8A7" w:rsidR="00DD2D87" w:rsidRPr="00E95AD4" w:rsidRDefault="0050441B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62F0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4DA7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EFE9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0.0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9B3B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FB41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B7C4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BB2A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EF62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541F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-</w:t>
            </w:r>
          </w:p>
        </w:tc>
      </w:tr>
      <w:tr w:rsidR="00DD2D87" w:rsidRPr="00205989" w14:paraId="43CF132D" w14:textId="77777777" w:rsidTr="00674BB4">
        <w:trPr>
          <w:trHeight w:val="30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FCC9" w14:textId="0FB4C22F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>Total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B6472" w14:textId="172AC65B" w:rsidR="00DD2D87" w:rsidRPr="00E95AD4" w:rsidRDefault="00E95AD4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  <w:t>1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70F3" w14:textId="0A372F57" w:rsidR="00DD2D87" w:rsidRPr="00E95AD4" w:rsidRDefault="0050441B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CA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D493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16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CB05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2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3A76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8AD3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7ED8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F52A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0.7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3E27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1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153D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B269" w14:textId="77777777" w:rsidR="00DD2D87" w:rsidRPr="00205989" w:rsidRDefault="00DD2D87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0.859</w:t>
            </w:r>
          </w:p>
        </w:tc>
      </w:tr>
      <w:tr w:rsidR="00674BB4" w:rsidRPr="00205989" w14:paraId="1BB1F64F" w14:textId="77777777" w:rsidTr="00E23936">
        <w:trPr>
          <w:trHeight w:val="300"/>
        </w:trPr>
        <w:tc>
          <w:tcPr>
            <w:tcW w:w="497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1F858D" w14:textId="717F37CE" w:rsidR="00674BB4" w:rsidRPr="00205989" w:rsidRDefault="00674BB4" w:rsidP="00674BB4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</w:pPr>
            <w:r w:rsidRPr="002059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>Part of total diversit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 xml:space="preserve"> match in </w:t>
            </w:r>
            <w:r w:rsidR="00E05D0A" w:rsidRPr="00E05D0A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fr-CA"/>
              </w:rPr>
              <w:t>rpoB</w:t>
            </w:r>
            <w:r w:rsidR="00E05D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/>
              </w:rPr>
              <w:t>comparisons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37B1E" w14:textId="77777777" w:rsidR="00674BB4" w:rsidRPr="00E05D0A" w:rsidRDefault="00674BB4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CA"/>
              </w:rPr>
            </w:pPr>
            <w:r w:rsidRPr="00E05D0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CA"/>
              </w:rPr>
              <w:t>26.5%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70257" w14:textId="77777777" w:rsidR="00674BB4" w:rsidRPr="00E05D0A" w:rsidRDefault="00674BB4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CA"/>
              </w:rPr>
            </w:pPr>
            <w:r w:rsidRPr="00E05D0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CA"/>
              </w:rPr>
              <w:t>73.7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1B8A6" w14:textId="77777777" w:rsidR="00674BB4" w:rsidRPr="00E05D0A" w:rsidRDefault="00674BB4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CA"/>
              </w:rPr>
            </w:pPr>
            <w:r w:rsidRPr="00E05D0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CA"/>
              </w:rPr>
              <w:t>71.2%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5614B" w14:textId="77777777" w:rsidR="00674BB4" w:rsidRPr="00E05D0A" w:rsidRDefault="00674BB4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CA"/>
              </w:rPr>
            </w:pPr>
            <w:r w:rsidRPr="00E05D0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CA"/>
              </w:rPr>
              <w:t>62.0%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23B6F" w14:textId="77777777" w:rsidR="00674BB4" w:rsidRPr="00E05D0A" w:rsidRDefault="00674BB4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CA"/>
              </w:rPr>
            </w:pPr>
            <w:r w:rsidRPr="00E05D0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CA"/>
              </w:rPr>
              <w:t>92.8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EF7B7" w14:textId="77777777" w:rsidR="00674BB4" w:rsidRPr="00E05D0A" w:rsidRDefault="00674BB4" w:rsidP="00DD2D8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CA"/>
              </w:rPr>
            </w:pPr>
            <w:r w:rsidRPr="00E05D0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CA"/>
              </w:rPr>
              <w:t>85.9%</w:t>
            </w:r>
          </w:p>
        </w:tc>
      </w:tr>
    </w:tbl>
    <w:p w14:paraId="1542EB7A" w14:textId="77777777" w:rsidR="00C93FB9" w:rsidRPr="00A729F3" w:rsidRDefault="00C93FB9" w:rsidP="00C93FB9">
      <w:pPr>
        <w:rPr>
          <w:b/>
          <w:lang w:val="en-US"/>
        </w:rPr>
      </w:pPr>
    </w:p>
    <w:p w14:paraId="43505254" w14:textId="77777777" w:rsidR="00C93FB9" w:rsidRPr="00D036C1" w:rsidRDefault="00C93FB9" w:rsidP="00C93FB9">
      <w:pPr>
        <w:ind w:firstLine="567"/>
        <w:rPr>
          <w:i/>
          <w:szCs w:val="24"/>
          <w:lang w:val="en-US"/>
        </w:rPr>
      </w:pPr>
    </w:p>
    <w:p w14:paraId="0C9248D8" w14:textId="77777777" w:rsidR="00F01479" w:rsidRPr="00D036C1" w:rsidRDefault="00F01479" w:rsidP="00E112F3">
      <w:pPr>
        <w:rPr>
          <w:i/>
          <w:szCs w:val="24"/>
          <w:lang w:val="en-US"/>
        </w:rPr>
      </w:pPr>
    </w:p>
    <w:sectPr w:rsidR="00F01479" w:rsidRPr="00D036C1" w:rsidSect="00F70B92">
      <w:footerReference w:type="even" r:id="rId9"/>
      <w:footerReference w:type="default" r:id="rId10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8C3409" w14:textId="77777777" w:rsidR="00E23936" w:rsidRDefault="00E23936" w:rsidP="003F5EBA">
      <w:r>
        <w:separator/>
      </w:r>
    </w:p>
  </w:endnote>
  <w:endnote w:type="continuationSeparator" w:id="0">
    <w:p w14:paraId="246A1D72" w14:textId="77777777" w:rsidR="00E23936" w:rsidRDefault="00E23936" w:rsidP="003F5E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6383BA" w14:textId="77777777" w:rsidR="00E23936" w:rsidRDefault="00E23936" w:rsidP="00B310C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B2BF504" w14:textId="77777777" w:rsidR="00E23936" w:rsidRDefault="00E23936" w:rsidP="003F5EB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790CB9" w14:textId="77777777" w:rsidR="00E23936" w:rsidRDefault="00E23936" w:rsidP="00B310C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3075AB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6867501B" w14:textId="77777777" w:rsidR="00E23936" w:rsidRDefault="00E23936" w:rsidP="003F5EBA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87CAB5" w14:textId="77777777" w:rsidR="00E23936" w:rsidRDefault="00E23936" w:rsidP="003F5EBA">
      <w:r>
        <w:separator/>
      </w:r>
    </w:p>
  </w:footnote>
  <w:footnote w:type="continuationSeparator" w:id="0">
    <w:p w14:paraId="67F2B22D" w14:textId="77777777" w:rsidR="00E23936" w:rsidRDefault="00E23936" w:rsidP="003F5E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76607A"/>
    <w:multiLevelType w:val="hybridMultilevel"/>
    <w:tmpl w:val="24A64450"/>
    <w:lvl w:ilvl="0" w:tplc="733AD92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E846F2"/>
    <w:multiLevelType w:val="hybridMultilevel"/>
    <w:tmpl w:val="DEBA174C"/>
    <w:lvl w:ilvl="0" w:tplc="BD6A2D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A346D1"/>
    <w:multiLevelType w:val="hybridMultilevel"/>
    <w:tmpl w:val="7250DD1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4C1576"/>
    <w:multiLevelType w:val="hybridMultilevel"/>
    <w:tmpl w:val="5AD2C2D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7F23B3"/>
    <w:multiLevelType w:val="hybridMultilevel"/>
    <w:tmpl w:val="4FDE8E10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7B1319"/>
    <w:multiLevelType w:val="hybridMultilevel"/>
    <w:tmpl w:val="0FF2085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07125F1"/>
    <w:multiLevelType w:val="hybridMultilevel"/>
    <w:tmpl w:val="C83AE33C"/>
    <w:lvl w:ilvl="0" w:tplc="1CA4350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0FC4B29"/>
    <w:multiLevelType w:val="hybridMultilevel"/>
    <w:tmpl w:val="47D670E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1954460"/>
    <w:multiLevelType w:val="hybridMultilevel"/>
    <w:tmpl w:val="95E62DB6"/>
    <w:lvl w:ilvl="0" w:tplc="53147644">
      <w:start w:val="1"/>
      <w:numFmt w:val="bullet"/>
      <w:lvlText w:val="-"/>
      <w:lvlJc w:val="left"/>
      <w:pPr>
        <w:ind w:left="1068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>
    <w:nsid w:val="4FC21EB1"/>
    <w:multiLevelType w:val="hybridMultilevel"/>
    <w:tmpl w:val="6332F5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8B0149D"/>
    <w:multiLevelType w:val="hybridMultilevel"/>
    <w:tmpl w:val="3F0404A0"/>
    <w:lvl w:ilvl="0" w:tplc="AB8A58F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plc="38127F6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5F2B65C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8208EE08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3E8CE56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B2D056B2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5DF4CB60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9D183A7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EE643956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D2F25DE"/>
    <w:multiLevelType w:val="hybridMultilevel"/>
    <w:tmpl w:val="71AAFE40"/>
    <w:lvl w:ilvl="0" w:tplc="2CEEFA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A7663B"/>
    <w:multiLevelType w:val="hybridMultilevel"/>
    <w:tmpl w:val="3FDAF050"/>
    <w:lvl w:ilvl="0" w:tplc="C9AE9532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48F4195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5AB2BAEC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9E2A3F30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6F882EE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5212B4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D8AAA0F2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E9FE671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554A204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F782EE5"/>
    <w:multiLevelType w:val="hybridMultilevel"/>
    <w:tmpl w:val="AD74B9F2"/>
    <w:lvl w:ilvl="0" w:tplc="499066F2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3CB081C"/>
    <w:multiLevelType w:val="hybridMultilevel"/>
    <w:tmpl w:val="51188A62"/>
    <w:lvl w:ilvl="0" w:tplc="6E2AD09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68A5A12"/>
    <w:multiLevelType w:val="hybridMultilevel"/>
    <w:tmpl w:val="EF040588"/>
    <w:lvl w:ilvl="0" w:tplc="CB26E4CC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8E66F93"/>
    <w:multiLevelType w:val="hybridMultilevel"/>
    <w:tmpl w:val="44CC9C40"/>
    <w:lvl w:ilvl="0" w:tplc="04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5"/>
  </w:num>
  <w:num w:numId="4">
    <w:abstractNumId w:val="14"/>
  </w:num>
  <w:num w:numId="5">
    <w:abstractNumId w:val="2"/>
  </w:num>
  <w:num w:numId="6">
    <w:abstractNumId w:val="13"/>
  </w:num>
  <w:num w:numId="7">
    <w:abstractNumId w:val="7"/>
  </w:num>
  <w:num w:numId="8">
    <w:abstractNumId w:val="11"/>
  </w:num>
  <w:num w:numId="9">
    <w:abstractNumId w:val="6"/>
  </w:num>
  <w:num w:numId="10">
    <w:abstractNumId w:val="1"/>
  </w:num>
  <w:num w:numId="11">
    <w:abstractNumId w:val="16"/>
  </w:num>
  <w:num w:numId="12">
    <w:abstractNumId w:val="12"/>
  </w:num>
  <w:num w:numId="13">
    <w:abstractNumId w:val="10"/>
  </w:num>
  <w:num w:numId="14">
    <w:abstractNumId w:val="15"/>
  </w:num>
  <w:num w:numId="15">
    <w:abstractNumId w:val="4"/>
  </w:num>
  <w:num w:numId="16">
    <w:abstractNumId w:val="3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hideSpellingErrors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D42"/>
    <w:rsid w:val="000006A9"/>
    <w:rsid w:val="000009BD"/>
    <w:rsid w:val="000012E6"/>
    <w:rsid w:val="00002C34"/>
    <w:rsid w:val="0000506F"/>
    <w:rsid w:val="0001065E"/>
    <w:rsid w:val="00011EE8"/>
    <w:rsid w:val="0001402E"/>
    <w:rsid w:val="000148F4"/>
    <w:rsid w:val="00014AD5"/>
    <w:rsid w:val="0001627D"/>
    <w:rsid w:val="00016ADC"/>
    <w:rsid w:val="00021778"/>
    <w:rsid w:val="00021FA6"/>
    <w:rsid w:val="00022170"/>
    <w:rsid w:val="0002226B"/>
    <w:rsid w:val="00023930"/>
    <w:rsid w:val="00025717"/>
    <w:rsid w:val="00026632"/>
    <w:rsid w:val="00026A0E"/>
    <w:rsid w:val="000276BC"/>
    <w:rsid w:val="00033E96"/>
    <w:rsid w:val="0003670F"/>
    <w:rsid w:val="00037695"/>
    <w:rsid w:val="000415D1"/>
    <w:rsid w:val="000417E9"/>
    <w:rsid w:val="00042D49"/>
    <w:rsid w:val="00042FC9"/>
    <w:rsid w:val="0004348E"/>
    <w:rsid w:val="00043AFD"/>
    <w:rsid w:val="00043E0C"/>
    <w:rsid w:val="000445E8"/>
    <w:rsid w:val="00044EAC"/>
    <w:rsid w:val="000451D0"/>
    <w:rsid w:val="00045B2F"/>
    <w:rsid w:val="00046D95"/>
    <w:rsid w:val="00047169"/>
    <w:rsid w:val="00052CE9"/>
    <w:rsid w:val="0006039F"/>
    <w:rsid w:val="00063334"/>
    <w:rsid w:val="0006588F"/>
    <w:rsid w:val="00065B93"/>
    <w:rsid w:val="00065CAF"/>
    <w:rsid w:val="00065CC8"/>
    <w:rsid w:val="00066C52"/>
    <w:rsid w:val="00067833"/>
    <w:rsid w:val="000730C7"/>
    <w:rsid w:val="00073365"/>
    <w:rsid w:val="00073AF8"/>
    <w:rsid w:val="00073F09"/>
    <w:rsid w:val="000751FB"/>
    <w:rsid w:val="000765E9"/>
    <w:rsid w:val="00076D3E"/>
    <w:rsid w:val="00080790"/>
    <w:rsid w:val="00081620"/>
    <w:rsid w:val="000819E6"/>
    <w:rsid w:val="00082161"/>
    <w:rsid w:val="000829A2"/>
    <w:rsid w:val="000843F5"/>
    <w:rsid w:val="00084D77"/>
    <w:rsid w:val="0008527A"/>
    <w:rsid w:val="000863DA"/>
    <w:rsid w:val="00086452"/>
    <w:rsid w:val="000865A1"/>
    <w:rsid w:val="00090C0E"/>
    <w:rsid w:val="00091BEC"/>
    <w:rsid w:val="00091C45"/>
    <w:rsid w:val="0009476C"/>
    <w:rsid w:val="00095EA3"/>
    <w:rsid w:val="0009674F"/>
    <w:rsid w:val="000969B1"/>
    <w:rsid w:val="00097268"/>
    <w:rsid w:val="000A075A"/>
    <w:rsid w:val="000A1273"/>
    <w:rsid w:val="000A372E"/>
    <w:rsid w:val="000A382F"/>
    <w:rsid w:val="000A4DC5"/>
    <w:rsid w:val="000A76EC"/>
    <w:rsid w:val="000A790D"/>
    <w:rsid w:val="000B1119"/>
    <w:rsid w:val="000B1897"/>
    <w:rsid w:val="000B42B7"/>
    <w:rsid w:val="000B789D"/>
    <w:rsid w:val="000C0755"/>
    <w:rsid w:val="000C1C02"/>
    <w:rsid w:val="000C21CA"/>
    <w:rsid w:val="000C44A8"/>
    <w:rsid w:val="000C4E15"/>
    <w:rsid w:val="000C5182"/>
    <w:rsid w:val="000C762B"/>
    <w:rsid w:val="000C7938"/>
    <w:rsid w:val="000D0525"/>
    <w:rsid w:val="000D06ED"/>
    <w:rsid w:val="000D07FD"/>
    <w:rsid w:val="000D1329"/>
    <w:rsid w:val="000D1FFD"/>
    <w:rsid w:val="000D2237"/>
    <w:rsid w:val="000D40BF"/>
    <w:rsid w:val="000D44F6"/>
    <w:rsid w:val="000D7467"/>
    <w:rsid w:val="000E060B"/>
    <w:rsid w:val="000E1107"/>
    <w:rsid w:val="000E14D1"/>
    <w:rsid w:val="000E15C2"/>
    <w:rsid w:val="000E2713"/>
    <w:rsid w:val="000E5033"/>
    <w:rsid w:val="000E50F2"/>
    <w:rsid w:val="000E526F"/>
    <w:rsid w:val="000E5A91"/>
    <w:rsid w:val="000E69E6"/>
    <w:rsid w:val="000E73B6"/>
    <w:rsid w:val="000F190F"/>
    <w:rsid w:val="000F3204"/>
    <w:rsid w:val="000F44A3"/>
    <w:rsid w:val="000F69C9"/>
    <w:rsid w:val="000F7AAA"/>
    <w:rsid w:val="000F7BAD"/>
    <w:rsid w:val="00100508"/>
    <w:rsid w:val="00101065"/>
    <w:rsid w:val="00101561"/>
    <w:rsid w:val="00102026"/>
    <w:rsid w:val="0010263F"/>
    <w:rsid w:val="00103581"/>
    <w:rsid w:val="0010466A"/>
    <w:rsid w:val="001058B6"/>
    <w:rsid w:val="00107664"/>
    <w:rsid w:val="00111E67"/>
    <w:rsid w:val="00113B05"/>
    <w:rsid w:val="00120080"/>
    <w:rsid w:val="00123D90"/>
    <w:rsid w:val="00125389"/>
    <w:rsid w:val="00125F4D"/>
    <w:rsid w:val="00126EA6"/>
    <w:rsid w:val="0013119D"/>
    <w:rsid w:val="00131326"/>
    <w:rsid w:val="001352F0"/>
    <w:rsid w:val="001363B4"/>
    <w:rsid w:val="0013667C"/>
    <w:rsid w:val="00137315"/>
    <w:rsid w:val="001373D3"/>
    <w:rsid w:val="001403A6"/>
    <w:rsid w:val="00141C16"/>
    <w:rsid w:val="001421A5"/>
    <w:rsid w:val="001425AB"/>
    <w:rsid w:val="0014414B"/>
    <w:rsid w:val="00144AB4"/>
    <w:rsid w:val="00144C9E"/>
    <w:rsid w:val="001451EE"/>
    <w:rsid w:val="0015059F"/>
    <w:rsid w:val="00150DD2"/>
    <w:rsid w:val="00151347"/>
    <w:rsid w:val="00151AF9"/>
    <w:rsid w:val="00152DBA"/>
    <w:rsid w:val="00152EB3"/>
    <w:rsid w:val="00154F18"/>
    <w:rsid w:val="00156EAB"/>
    <w:rsid w:val="0015706D"/>
    <w:rsid w:val="001574E4"/>
    <w:rsid w:val="00157ADA"/>
    <w:rsid w:val="001629AA"/>
    <w:rsid w:val="00162C6A"/>
    <w:rsid w:val="0016329D"/>
    <w:rsid w:val="00163F09"/>
    <w:rsid w:val="001640E7"/>
    <w:rsid w:val="001656C1"/>
    <w:rsid w:val="00171693"/>
    <w:rsid w:val="001726F9"/>
    <w:rsid w:val="0017375A"/>
    <w:rsid w:val="00173ADE"/>
    <w:rsid w:val="00174513"/>
    <w:rsid w:val="00175517"/>
    <w:rsid w:val="0017676F"/>
    <w:rsid w:val="00176B87"/>
    <w:rsid w:val="00176D71"/>
    <w:rsid w:val="00182384"/>
    <w:rsid w:val="001831D7"/>
    <w:rsid w:val="00184432"/>
    <w:rsid w:val="001875A7"/>
    <w:rsid w:val="001911AC"/>
    <w:rsid w:val="00192DB9"/>
    <w:rsid w:val="00192F41"/>
    <w:rsid w:val="00192FBE"/>
    <w:rsid w:val="00194D80"/>
    <w:rsid w:val="001967D4"/>
    <w:rsid w:val="001A1792"/>
    <w:rsid w:val="001A306D"/>
    <w:rsid w:val="001A3151"/>
    <w:rsid w:val="001A3E5A"/>
    <w:rsid w:val="001A41AF"/>
    <w:rsid w:val="001A5006"/>
    <w:rsid w:val="001A586B"/>
    <w:rsid w:val="001A72CF"/>
    <w:rsid w:val="001A7576"/>
    <w:rsid w:val="001A7C91"/>
    <w:rsid w:val="001B0515"/>
    <w:rsid w:val="001B0929"/>
    <w:rsid w:val="001B0A20"/>
    <w:rsid w:val="001B0DD4"/>
    <w:rsid w:val="001C183E"/>
    <w:rsid w:val="001C1D00"/>
    <w:rsid w:val="001C27A8"/>
    <w:rsid w:val="001C356D"/>
    <w:rsid w:val="001C4612"/>
    <w:rsid w:val="001C6864"/>
    <w:rsid w:val="001C7DD3"/>
    <w:rsid w:val="001D03AE"/>
    <w:rsid w:val="001D03C6"/>
    <w:rsid w:val="001D21BA"/>
    <w:rsid w:val="001D2980"/>
    <w:rsid w:val="001D3F49"/>
    <w:rsid w:val="001D59C0"/>
    <w:rsid w:val="001D5F1E"/>
    <w:rsid w:val="001E071C"/>
    <w:rsid w:val="001E1685"/>
    <w:rsid w:val="001E1E77"/>
    <w:rsid w:val="001E2B5D"/>
    <w:rsid w:val="001E3347"/>
    <w:rsid w:val="001E35BD"/>
    <w:rsid w:val="001E3CAB"/>
    <w:rsid w:val="001E4575"/>
    <w:rsid w:val="001E4FFB"/>
    <w:rsid w:val="001E65C6"/>
    <w:rsid w:val="001E698A"/>
    <w:rsid w:val="001E7A03"/>
    <w:rsid w:val="001F01C4"/>
    <w:rsid w:val="001F0C4C"/>
    <w:rsid w:val="001F2C65"/>
    <w:rsid w:val="001F3AF0"/>
    <w:rsid w:val="001F6B38"/>
    <w:rsid w:val="001F6ED5"/>
    <w:rsid w:val="00200505"/>
    <w:rsid w:val="00201237"/>
    <w:rsid w:val="00202014"/>
    <w:rsid w:val="0020484D"/>
    <w:rsid w:val="00205958"/>
    <w:rsid w:val="00205989"/>
    <w:rsid w:val="002063F8"/>
    <w:rsid w:val="0020664D"/>
    <w:rsid w:val="0020670D"/>
    <w:rsid w:val="0020774E"/>
    <w:rsid w:val="00210177"/>
    <w:rsid w:val="00210C6E"/>
    <w:rsid w:val="002129FB"/>
    <w:rsid w:val="00213E7B"/>
    <w:rsid w:val="002142A9"/>
    <w:rsid w:val="00215EA7"/>
    <w:rsid w:val="00216690"/>
    <w:rsid w:val="00220F7A"/>
    <w:rsid w:val="002210DB"/>
    <w:rsid w:val="00221122"/>
    <w:rsid w:val="0022166E"/>
    <w:rsid w:val="00222CD1"/>
    <w:rsid w:val="0022401D"/>
    <w:rsid w:val="0022445D"/>
    <w:rsid w:val="002246F4"/>
    <w:rsid w:val="0022541E"/>
    <w:rsid w:val="00226346"/>
    <w:rsid w:val="002265E4"/>
    <w:rsid w:val="0022772F"/>
    <w:rsid w:val="002300D4"/>
    <w:rsid w:val="00230AB7"/>
    <w:rsid w:val="00234A39"/>
    <w:rsid w:val="0023581B"/>
    <w:rsid w:val="00235CB2"/>
    <w:rsid w:val="00236261"/>
    <w:rsid w:val="00236605"/>
    <w:rsid w:val="00237611"/>
    <w:rsid w:val="00241A42"/>
    <w:rsid w:val="00242062"/>
    <w:rsid w:val="00242296"/>
    <w:rsid w:val="002455D1"/>
    <w:rsid w:val="002459CA"/>
    <w:rsid w:val="00250483"/>
    <w:rsid w:val="00250E20"/>
    <w:rsid w:val="00251130"/>
    <w:rsid w:val="002557FB"/>
    <w:rsid w:val="00256094"/>
    <w:rsid w:val="0026118E"/>
    <w:rsid w:val="00265AC0"/>
    <w:rsid w:val="00266B45"/>
    <w:rsid w:val="00267D43"/>
    <w:rsid w:val="00267EB5"/>
    <w:rsid w:val="00270BFD"/>
    <w:rsid w:val="00270E33"/>
    <w:rsid w:val="00272023"/>
    <w:rsid w:val="00272ED3"/>
    <w:rsid w:val="00273434"/>
    <w:rsid w:val="00273756"/>
    <w:rsid w:val="00275FA6"/>
    <w:rsid w:val="00276B6F"/>
    <w:rsid w:val="002775A2"/>
    <w:rsid w:val="00283848"/>
    <w:rsid w:val="00285323"/>
    <w:rsid w:val="00285594"/>
    <w:rsid w:val="00287409"/>
    <w:rsid w:val="00287442"/>
    <w:rsid w:val="00291EA3"/>
    <w:rsid w:val="00292A60"/>
    <w:rsid w:val="00293397"/>
    <w:rsid w:val="00293B21"/>
    <w:rsid w:val="00294BC5"/>
    <w:rsid w:val="00295103"/>
    <w:rsid w:val="00295477"/>
    <w:rsid w:val="00295D10"/>
    <w:rsid w:val="002A010E"/>
    <w:rsid w:val="002A1391"/>
    <w:rsid w:val="002A1860"/>
    <w:rsid w:val="002A2C7D"/>
    <w:rsid w:val="002A4D0F"/>
    <w:rsid w:val="002A52E5"/>
    <w:rsid w:val="002A5301"/>
    <w:rsid w:val="002A73E9"/>
    <w:rsid w:val="002B0BC5"/>
    <w:rsid w:val="002B0EAA"/>
    <w:rsid w:val="002B228D"/>
    <w:rsid w:val="002B2C7B"/>
    <w:rsid w:val="002B3B6B"/>
    <w:rsid w:val="002B4D72"/>
    <w:rsid w:val="002B4EE1"/>
    <w:rsid w:val="002B5C39"/>
    <w:rsid w:val="002B6F68"/>
    <w:rsid w:val="002C0080"/>
    <w:rsid w:val="002C104E"/>
    <w:rsid w:val="002C16C3"/>
    <w:rsid w:val="002C37F4"/>
    <w:rsid w:val="002C4968"/>
    <w:rsid w:val="002C66E8"/>
    <w:rsid w:val="002C79DE"/>
    <w:rsid w:val="002C7A95"/>
    <w:rsid w:val="002D15AE"/>
    <w:rsid w:val="002D422D"/>
    <w:rsid w:val="002D734C"/>
    <w:rsid w:val="002E0D3D"/>
    <w:rsid w:val="002E2866"/>
    <w:rsid w:val="002E40A0"/>
    <w:rsid w:val="002E4B64"/>
    <w:rsid w:val="002E4C80"/>
    <w:rsid w:val="002E5D19"/>
    <w:rsid w:val="002E60CF"/>
    <w:rsid w:val="002E6397"/>
    <w:rsid w:val="002E689D"/>
    <w:rsid w:val="002F05B6"/>
    <w:rsid w:val="002F0BBD"/>
    <w:rsid w:val="002F0EEC"/>
    <w:rsid w:val="002F5478"/>
    <w:rsid w:val="002F5846"/>
    <w:rsid w:val="002F6D0E"/>
    <w:rsid w:val="003007C6"/>
    <w:rsid w:val="00303841"/>
    <w:rsid w:val="00305C59"/>
    <w:rsid w:val="003075AB"/>
    <w:rsid w:val="00310B48"/>
    <w:rsid w:val="00313BDC"/>
    <w:rsid w:val="00317B10"/>
    <w:rsid w:val="003200D3"/>
    <w:rsid w:val="00320733"/>
    <w:rsid w:val="0032131B"/>
    <w:rsid w:val="00321563"/>
    <w:rsid w:val="00322588"/>
    <w:rsid w:val="00322A29"/>
    <w:rsid w:val="00323E57"/>
    <w:rsid w:val="00324B0F"/>
    <w:rsid w:val="00326189"/>
    <w:rsid w:val="0032637E"/>
    <w:rsid w:val="00333B36"/>
    <w:rsid w:val="00333E99"/>
    <w:rsid w:val="00334AA7"/>
    <w:rsid w:val="00334C46"/>
    <w:rsid w:val="00335F53"/>
    <w:rsid w:val="00342062"/>
    <w:rsid w:val="00342540"/>
    <w:rsid w:val="003433DA"/>
    <w:rsid w:val="00345334"/>
    <w:rsid w:val="00345D28"/>
    <w:rsid w:val="00350CB0"/>
    <w:rsid w:val="00351687"/>
    <w:rsid w:val="00352A1F"/>
    <w:rsid w:val="00352C3F"/>
    <w:rsid w:val="00355AF6"/>
    <w:rsid w:val="00355BE1"/>
    <w:rsid w:val="00355D24"/>
    <w:rsid w:val="00357728"/>
    <w:rsid w:val="003606FE"/>
    <w:rsid w:val="00364AE4"/>
    <w:rsid w:val="003701A8"/>
    <w:rsid w:val="0037136D"/>
    <w:rsid w:val="0037241A"/>
    <w:rsid w:val="003732A1"/>
    <w:rsid w:val="00375F2A"/>
    <w:rsid w:val="00376319"/>
    <w:rsid w:val="00381228"/>
    <w:rsid w:val="003816E9"/>
    <w:rsid w:val="003825D9"/>
    <w:rsid w:val="003833D8"/>
    <w:rsid w:val="003840CD"/>
    <w:rsid w:val="00385D96"/>
    <w:rsid w:val="003873C4"/>
    <w:rsid w:val="00387B22"/>
    <w:rsid w:val="00390A2B"/>
    <w:rsid w:val="0039144A"/>
    <w:rsid w:val="0039169C"/>
    <w:rsid w:val="00391D39"/>
    <w:rsid w:val="00392A28"/>
    <w:rsid w:val="00392CC0"/>
    <w:rsid w:val="00394C4B"/>
    <w:rsid w:val="003950BE"/>
    <w:rsid w:val="00395426"/>
    <w:rsid w:val="00397916"/>
    <w:rsid w:val="00397DF0"/>
    <w:rsid w:val="003A0964"/>
    <w:rsid w:val="003A0EE6"/>
    <w:rsid w:val="003A61BF"/>
    <w:rsid w:val="003A6B1B"/>
    <w:rsid w:val="003B08A0"/>
    <w:rsid w:val="003B3D79"/>
    <w:rsid w:val="003C02F3"/>
    <w:rsid w:val="003C0A64"/>
    <w:rsid w:val="003C1F0C"/>
    <w:rsid w:val="003C3D98"/>
    <w:rsid w:val="003C421C"/>
    <w:rsid w:val="003C4568"/>
    <w:rsid w:val="003C5259"/>
    <w:rsid w:val="003D04C3"/>
    <w:rsid w:val="003D1A59"/>
    <w:rsid w:val="003D20F9"/>
    <w:rsid w:val="003D3B0A"/>
    <w:rsid w:val="003D7DD3"/>
    <w:rsid w:val="003E0298"/>
    <w:rsid w:val="003E0971"/>
    <w:rsid w:val="003E18A8"/>
    <w:rsid w:val="003E1972"/>
    <w:rsid w:val="003E5D19"/>
    <w:rsid w:val="003E6BAD"/>
    <w:rsid w:val="003E793E"/>
    <w:rsid w:val="003E7C02"/>
    <w:rsid w:val="003E7D07"/>
    <w:rsid w:val="003F1A7B"/>
    <w:rsid w:val="003F3887"/>
    <w:rsid w:val="003F4992"/>
    <w:rsid w:val="003F4E0E"/>
    <w:rsid w:val="003F5165"/>
    <w:rsid w:val="003F52B4"/>
    <w:rsid w:val="003F5EBA"/>
    <w:rsid w:val="003F6656"/>
    <w:rsid w:val="003F75D5"/>
    <w:rsid w:val="003F7B4C"/>
    <w:rsid w:val="004023A0"/>
    <w:rsid w:val="00402911"/>
    <w:rsid w:val="00402AA9"/>
    <w:rsid w:val="00404799"/>
    <w:rsid w:val="00404836"/>
    <w:rsid w:val="00404CD9"/>
    <w:rsid w:val="00405656"/>
    <w:rsid w:val="00405A1C"/>
    <w:rsid w:val="00407173"/>
    <w:rsid w:val="004078B9"/>
    <w:rsid w:val="00410432"/>
    <w:rsid w:val="0041062B"/>
    <w:rsid w:val="00411E53"/>
    <w:rsid w:val="00413745"/>
    <w:rsid w:val="004158D7"/>
    <w:rsid w:val="00415EEB"/>
    <w:rsid w:val="00417638"/>
    <w:rsid w:val="00417AA8"/>
    <w:rsid w:val="0042020A"/>
    <w:rsid w:val="00420F7A"/>
    <w:rsid w:val="0042151A"/>
    <w:rsid w:val="004216BD"/>
    <w:rsid w:val="00421D08"/>
    <w:rsid w:val="00422A6B"/>
    <w:rsid w:val="00425027"/>
    <w:rsid w:val="00427BED"/>
    <w:rsid w:val="00431ABB"/>
    <w:rsid w:val="00432710"/>
    <w:rsid w:val="0043383C"/>
    <w:rsid w:val="0043392A"/>
    <w:rsid w:val="0043425F"/>
    <w:rsid w:val="00434DAC"/>
    <w:rsid w:val="00436F8B"/>
    <w:rsid w:val="00437A47"/>
    <w:rsid w:val="0044058C"/>
    <w:rsid w:val="0044171C"/>
    <w:rsid w:val="00443D80"/>
    <w:rsid w:val="00443FF9"/>
    <w:rsid w:val="00444196"/>
    <w:rsid w:val="00445870"/>
    <w:rsid w:val="0044688F"/>
    <w:rsid w:val="00453AD4"/>
    <w:rsid w:val="00461080"/>
    <w:rsid w:val="00461E22"/>
    <w:rsid w:val="00463004"/>
    <w:rsid w:val="00464087"/>
    <w:rsid w:val="00464636"/>
    <w:rsid w:val="00465ECC"/>
    <w:rsid w:val="00466526"/>
    <w:rsid w:val="004665A2"/>
    <w:rsid w:val="004704C9"/>
    <w:rsid w:val="00470E22"/>
    <w:rsid w:val="004761C5"/>
    <w:rsid w:val="00476449"/>
    <w:rsid w:val="00477132"/>
    <w:rsid w:val="00483037"/>
    <w:rsid w:val="00483D5D"/>
    <w:rsid w:val="00485F0B"/>
    <w:rsid w:val="00486D9C"/>
    <w:rsid w:val="0049027C"/>
    <w:rsid w:val="004914DF"/>
    <w:rsid w:val="00492041"/>
    <w:rsid w:val="004A122E"/>
    <w:rsid w:val="004A266A"/>
    <w:rsid w:val="004A3191"/>
    <w:rsid w:val="004A345C"/>
    <w:rsid w:val="004A53F6"/>
    <w:rsid w:val="004A77D5"/>
    <w:rsid w:val="004A7834"/>
    <w:rsid w:val="004A7E3D"/>
    <w:rsid w:val="004B10F4"/>
    <w:rsid w:val="004B2B3D"/>
    <w:rsid w:val="004B2F5D"/>
    <w:rsid w:val="004B352D"/>
    <w:rsid w:val="004B35EE"/>
    <w:rsid w:val="004B3A06"/>
    <w:rsid w:val="004B486C"/>
    <w:rsid w:val="004B5243"/>
    <w:rsid w:val="004B6701"/>
    <w:rsid w:val="004B7AEF"/>
    <w:rsid w:val="004C00D8"/>
    <w:rsid w:val="004C2CC8"/>
    <w:rsid w:val="004C33E7"/>
    <w:rsid w:val="004C50AE"/>
    <w:rsid w:val="004C5874"/>
    <w:rsid w:val="004C6232"/>
    <w:rsid w:val="004D227E"/>
    <w:rsid w:val="004D2EC1"/>
    <w:rsid w:val="004D71AE"/>
    <w:rsid w:val="004D77F8"/>
    <w:rsid w:val="004E24C5"/>
    <w:rsid w:val="004E27CE"/>
    <w:rsid w:val="004E3BE8"/>
    <w:rsid w:val="004E550D"/>
    <w:rsid w:val="004E5A5D"/>
    <w:rsid w:val="004E73C3"/>
    <w:rsid w:val="004F02C7"/>
    <w:rsid w:val="004F0B28"/>
    <w:rsid w:val="004F2BA0"/>
    <w:rsid w:val="004F2EEF"/>
    <w:rsid w:val="004F329C"/>
    <w:rsid w:val="004F3C39"/>
    <w:rsid w:val="004F40FC"/>
    <w:rsid w:val="004F4316"/>
    <w:rsid w:val="004F641A"/>
    <w:rsid w:val="004F64C0"/>
    <w:rsid w:val="004F6993"/>
    <w:rsid w:val="004F6CAF"/>
    <w:rsid w:val="0050060E"/>
    <w:rsid w:val="005008DD"/>
    <w:rsid w:val="005012EE"/>
    <w:rsid w:val="0050175E"/>
    <w:rsid w:val="005027BC"/>
    <w:rsid w:val="0050441B"/>
    <w:rsid w:val="00504A0A"/>
    <w:rsid w:val="00505FB3"/>
    <w:rsid w:val="005060A1"/>
    <w:rsid w:val="005074ED"/>
    <w:rsid w:val="005078CF"/>
    <w:rsid w:val="00511725"/>
    <w:rsid w:val="00512C00"/>
    <w:rsid w:val="00513409"/>
    <w:rsid w:val="00513989"/>
    <w:rsid w:val="005145B0"/>
    <w:rsid w:val="00514AC3"/>
    <w:rsid w:val="00514CAE"/>
    <w:rsid w:val="00515473"/>
    <w:rsid w:val="0051797C"/>
    <w:rsid w:val="0052020D"/>
    <w:rsid w:val="005206BA"/>
    <w:rsid w:val="00521D5E"/>
    <w:rsid w:val="005227C7"/>
    <w:rsid w:val="005230F2"/>
    <w:rsid w:val="00523E15"/>
    <w:rsid w:val="00524A27"/>
    <w:rsid w:val="00526D3A"/>
    <w:rsid w:val="00527D54"/>
    <w:rsid w:val="00530E0B"/>
    <w:rsid w:val="00533AA6"/>
    <w:rsid w:val="005340D7"/>
    <w:rsid w:val="005354CC"/>
    <w:rsid w:val="00536A73"/>
    <w:rsid w:val="00541605"/>
    <w:rsid w:val="005422B1"/>
    <w:rsid w:val="00543468"/>
    <w:rsid w:val="005441EF"/>
    <w:rsid w:val="005457F5"/>
    <w:rsid w:val="0054596A"/>
    <w:rsid w:val="005476DF"/>
    <w:rsid w:val="00547A0C"/>
    <w:rsid w:val="00550767"/>
    <w:rsid w:val="00551557"/>
    <w:rsid w:val="00551B32"/>
    <w:rsid w:val="0055353F"/>
    <w:rsid w:val="00553AE6"/>
    <w:rsid w:val="00554AAF"/>
    <w:rsid w:val="005555F9"/>
    <w:rsid w:val="005567EF"/>
    <w:rsid w:val="00556A4F"/>
    <w:rsid w:val="00561127"/>
    <w:rsid w:val="0056118E"/>
    <w:rsid w:val="00563A4D"/>
    <w:rsid w:val="005656A4"/>
    <w:rsid w:val="00566440"/>
    <w:rsid w:val="005672EE"/>
    <w:rsid w:val="005713F7"/>
    <w:rsid w:val="0057159C"/>
    <w:rsid w:val="00572417"/>
    <w:rsid w:val="0057401E"/>
    <w:rsid w:val="0057469E"/>
    <w:rsid w:val="00577015"/>
    <w:rsid w:val="005770B9"/>
    <w:rsid w:val="00580D70"/>
    <w:rsid w:val="00580F5D"/>
    <w:rsid w:val="00582D61"/>
    <w:rsid w:val="0058537B"/>
    <w:rsid w:val="005855B1"/>
    <w:rsid w:val="0058747A"/>
    <w:rsid w:val="00590F7E"/>
    <w:rsid w:val="0059175C"/>
    <w:rsid w:val="005918DD"/>
    <w:rsid w:val="005938EF"/>
    <w:rsid w:val="00594620"/>
    <w:rsid w:val="0059496D"/>
    <w:rsid w:val="00595527"/>
    <w:rsid w:val="00595B5E"/>
    <w:rsid w:val="005960AF"/>
    <w:rsid w:val="00597FD3"/>
    <w:rsid w:val="005A1B2F"/>
    <w:rsid w:val="005A2235"/>
    <w:rsid w:val="005A3B9A"/>
    <w:rsid w:val="005A522E"/>
    <w:rsid w:val="005A5E5E"/>
    <w:rsid w:val="005A6F32"/>
    <w:rsid w:val="005A7C9A"/>
    <w:rsid w:val="005A7CFF"/>
    <w:rsid w:val="005B11D5"/>
    <w:rsid w:val="005B20D6"/>
    <w:rsid w:val="005B47A5"/>
    <w:rsid w:val="005B5716"/>
    <w:rsid w:val="005B5999"/>
    <w:rsid w:val="005C00A6"/>
    <w:rsid w:val="005C20F9"/>
    <w:rsid w:val="005C28E3"/>
    <w:rsid w:val="005C41FC"/>
    <w:rsid w:val="005C4D63"/>
    <w:rsid w:val="005C523D"/>
    <w:rsid w:val="005C5845"/>
    <w:rsid w:val="005C5B0E"/>
    <w:rsid w:val="005D091E"/>
    <w:rsid w:val="005D31AB"/>
    <w:rsid w:val="005D5757"/>
    <w:rsid w:val="005D759A"/>
    <w:rsid w:val="005D7C15"/>
    <w:rsid w:val="005D7FC0"/>
    <w:rsid w:val="005E20D4"/>
    <w:rsid w:val="005E2ADB"/>
    <w:rsid w:val="005E3918"/>
    <w:rsid w:val="005E4963"/>
    <w:rsid w:val="005E66CC"/>
    <w:rsid w:val="005F0C50"/>
    <w:rsid w:val="005F366A"/>
    <w:rsid w:val="005F448F"/>
    <w:rsid w:val="005F4AF2"/>
    <w:rsid w:val="005F4C99"/>
    <w:rsid w:val="005F5CA1"/>
    <w:rsid w:val="005F6178"/>
    <w:rsid w:val="005F72CB"/>
    <w:rsid w:val="005F7597"/>
    <w:rsid w:val="005F7708"/>
    <w:rsid w:val="00602265"/>
    <w:rsid w:val="00602416"/>
    <w:rsid w:val="00603A62"/>
    <w:rsid w:val="00604341"/>
    <w:rsid w:val="006044FB"/>
    <w:rsid w:val="006050D0"/>
    <w:rsid w:val="006059E3"/>
    <w:rsid w:val="0060689A"/>
    <w:rsid w:val="00607FFB"/>
    <w:rsid w:val="00610EAF"/>
    <w:rsid w:val="006118AA"/>
    <w:rsid w:val="00611C7D"/>
    <w:rsid w:val="00612F1F"/>
    <w:rsid w:val="00613F0D"/>
    <w:rsid w:val="00614148"/>
    <w:rsid w:val="006144CC"/>
    <w:rsid w:val="006147A3"/>
    <w:rsid w:val="006151A6"/>
    <w:rsid w:val="00616F9E"/>
    <w:rsid w:val="006213CE"/>
    <w:rsid w:val="00622FB5"/>
    <w:rsid w:val="006248CB"/>
    <w:rsid w:val="00625880"/>
    <w:rsid w:val="006260B8"/>
    <w:rsid w:val="00626186"/>
    <w:rsid w:val="00631185"/>
    <w:rsid w:val="00632105"/>
    <w:rsid w:val="0063242B"/>
    <w:rsid w:val="00632A93"/>
    <w:rsid w:val="00634044"/>
    <w:rsid w:val="00636546"/>
    <w:rsid w:val="00636873"/>
    <w:rsid w:val="00637AC1"/>
    <w:rsid w:val="00640647"/>
    <w:rsid w:val="00640955"/>
    <w:rsid w:val="006416A7"/>
    <w:rsid w:val="00641B6F"/>
    <w:rsid w:val="00641C19"/>
    <w:rsid w:val="00641D45"/>
    <w:rsid w:val="00644C00"/>
    <w:rsid w:val="006458E7"/>
    <w:rsid w:val="00646B81"/>
    <w:rsid w:val="00646F43"/>
    <w:rsid w:val="006477A8"/>
    <w:rsid w:val="006507EA"/>
    <w:rsid w:val="006515F7"/>
    <w:rsid w:val="00653578"/>
    <w:rsid w:val="006571DE"/>
    <w:rsid w:val="0065776D"/>
    <w:rsid w:val="006613BF"/>
    <w:rsid w:val="00662B03"/>
    <w:rsid w:val="0066314A"/>
    <w:rsid w:val="006631DC"/>
    <w:rsid w:val="00664398"/>
    <w:rsid w:val="00665BD9"/>
    <w:rsid w:val="0067064D"/>
    <w:rsid w:val="00670EB1"/>
    <w:rsid w:val="00674BB4"/>
    <w:rsid w:val="00674C3C"/>
    <w:rsid w:val="00674C85"/>
    <w:rsid w:val="00675F9A"/>
    <w:rsid w:val="006800E3"/>
    <w:rsid w:val="00681A14"/>
    <w:rsid w:val="00681FFF"/>
    <w:rsid w:val="0068225D"/>
    <w:rsid w:val="0068296A"/>
    <w:rsid w:val="00683A17"/>
    <w:rsid w:val="00686BDB"/>
    <w:rsid w:val="00686BF2"/>
    <w:rsid w:val="00687DE0"/>
    <w:rsid w:val="006901F6"/>
    <w:rsid w:val="00692636"/>
    <w:rsid w:val="00694B95"/>
    <w:rsid w:val="00695041"/>
    <w:rsid w:val="00695D58"/>
    <w:rsid w:val="00697643"/>
    <w:rsid w:val="006A0D98"/>
    <w:rsid w:val="006A1170"/>
    <w:rsid w:val="006A1244"/>
    <w:rsid w:val="006A3292"/>
    <w:rsid w:val="006A3DB3"/>
    <w:rsid w:val="006A5D7E"/>
    <w:rsid w:val="006A6AEE"/>
    <w:rsid w:val="006A70C0"/>
    <w:rsid w:val="006A71BF"/>
    <w:rsid w:val="006B1985"/>
    <w:rsid w:val="006B288C"/>
    <w:rsid w:val="006B295A"/>
    <w:rsid w:val="006B30DD"/>
    <w:rsid w:val="006B39A3"/>
    <w:rsid w:val="006B4D5D"/>
    <w:rsid w:val="006B5EEC"/>
    <w:rsid w:val="006B7256"/>
    <w:rsid w:val="006B7896"/>
    <w:rsid w:val="006C11D2"/>
    <w:rsid w:val="006C2828"/>
    <w:rsid w:val="006C2914"/>
    <w:rsid w:val="006C30A7"/>
    <w:rsid w:val="006C3395"/>
    <w:rsid w:val="006C349E"/>
    <w:rsid w:val="006C50B4"/>
    <w:rsid w:val="006C7EBF"/>
    <w:rsid w:val="006D0DEB"/>
    <w:rsid w:val="006D2A2A"/>
    <w:rsid w:val="006D47D9"/>
    <w:rsid w:val="006D4FF2"/>
    <w:rsid w:val="006D6299"/>
    <w:rsid w:val="006D6665"/>
    <w:rsid w:val="006D751E"/>
    <w:rsid w:val="006E1126"/>
    <w:rsid w:val="006E1883"/>
    <w:rsid w:val="006E29BD"/>
    <w:rsid w:val="006E60A4"/>
    <w:rsid w:val="006F333B"/>
    <w:rsid w:val="006F3532"/>
    <w:rsid w:val="006F63D6"/>
    <w:rsid w:val="006F72E2"/>
    <w:rsid w:val="006F79F0"/>
    <w:rsid w:val="007000DE"/>
    <w:rsid w:val="00701734"/>
    <w:rsid w:val="0070305A"/>
    <w:rsid w:val="00704134"/>
    <w:rsid w:val="00704F01"/>
    <w:rsid w:val="00706706"/>
    <w:rsid w:val="0070797A"/>
    <w:rsid w:val="007117C6"/>
    <w:rsid w:val="00712E97"/>
    <w:rsid w:val="0071655D"/>
    <w:rsid w:val="0071665A"/>
    <w:rsid w:val="007205FE"/>
    <w:rsid w:val="00720869"/>
    <w:rsid w:val="00720D4E"/>
    <w:rsid w:val="007211F0"/>
    <w:rsid w:val="00721C12"/>
    <w:rsid w:val="00723BA5"/>
    <w:rsid w:val="007260C9"/>
    <w:rsid w:val="0072795D"/>
    <w:rsid w:val="007279A5"/>
    <w:rsid w:val="007304DC"/>
    <w:rsid w:val="00730605"/>
    <w:rsid w:val="0073196E"/>
    <w:rsid w:val="0073232E"/>
    <w:rsid w:val="007330E7"/>
    <w:rsid w:val="007341F7"/>
    <w:rsid w:val="00735128"/>
    <w:rsid w:val="00735227"/>
    <w:rsid w:val="00735B33"/>
    <w:rsid w:val="00735F90"/>
    <w:rsid w:val="00737A6F"/>
    <w:rsid w:val="00741B76"/>
    <w:rsid w:val="0074227B"/>
    <w:rsid w:val="00742FE9"/>
    <w:rsid w:val="007431DF"/>
    <w:rsid w:val="00743C75"/>
    <w:rsid w:val="00744616"/>
    <w:rsid w:val="00744AA5"/>
    <w:rsid w:val="00746869"/>
    <w:rsid w:val="007468C6"/>
    <w:rsid w:val="00752E34"/>
    <w:rsid w:val="00753F80"/>
    <w:rsid w:val="00754242"/>
    <w:rsid w:val="0075441E"/>
    <w:rsid w:val="007547C3"/>
    <w:rsid w:val="007554EF"/>
    <w:rsid w:val="007558F3"/>
    <w:rsid w:val="007568A6"/>
    <w:rsid w:val="00756D76"/>
    <w:rsid w:val="00757C35"/>
    <w:rsid w:val="00760180"/>
    <w:rsid w:val="00760BD6"/>
    <w:rsid w:val="00763066"/>
    <w:rsid w:val="0076551D"/>
    <w:rsid w:val="00765C18"/>
    <w:rsid w:val="00765C65"/>
    <w:rsid w:val="00771241"/>
    <w:rsid w:val="00771D89"/>
    <w:rsid w:val="007732EB"/>
    <w:rsid w:val="0077377C"/>
    <w:rsid w:val="00773BF0"/>
    <w:rsid w:val="00774334"/>
    <w:rsid w:val="00775D42"/>
    <w:rsid w:val="00776A8D"/>
    <w:rsid w:val="00780AE9"/>
    <w:rsid w:val="00780E98"/>
    <w:rsid w:val="007822B4"/>
    <w:rsid w:val="007824CA"/>
    <w:rsid w:val="00784DD1"/>
    <w:rsid w:val="0078771D"/>
    <w:rsid w:val="00790217"/>
    <w:rsid w:val="00791701"/>
    <w:rsid w:val="00794687"/>
    <w:rsid w:val="00794CB1"/>
    <w:rsid w:val="00795443"/>
    <w:rsid w:val="0079600A"/>
    <w:rsid w:val="00796293"/>
    <w:rsid w:val="007967A3"/>
    <w:rsid w:val="00796876"/>
    <w:rsid w:val="007969A9"/>
    <w:rsid w:val="00796D25"/>
    <w:rsid w:val="00797414"/>
    <w:rsid w:val="007A08D4"/>
    <w:rsid w:val="007A1A41"/>
    <w:rsid w:val="007A348A"/>
    <w:rsid w:val="007A3D80"/>
    <w:rsid w:val="007A78A8"/>
    <w:rsid w:val="007B0299"/>
    <w:rsid w:val="007B0398"/>
    <w:rsid w:val="007B0508"/>
    <w:rsid w:val="007B6387"/>
    <w:rsid w:val="007B6DC0"/>
    <w:rsid w:val="007B7047"/>
    <w:rsid w:val="007C02A4"/>
    <w:rsid w:val="007C0C03"/>
    <w:rsid w:val="007C1F82"/>
    <w:rsid w:val="007C2790"/>
    <w:rsid w:val="007C2890"/>
    <w:rsid w:val="007C3D37"/>
    <w:rsid w:val="007C4050"/>
    <w:rsid w:val="007C4572"/>
    <w:rsid w:val="007D0CEC"/>
    <w:rsid w:val="007D12AD"/>
    <w:rsid w:val="007D2450"/>
    <w:rsid w:val="007D2F8E"/>
    <w:rsid w:val="007D4201"/>
    <w:rsid w:val="007D4A13"/>
    <w:rsid w:val="007D51E4"/>
    <w:rsid w:val="007D6246"/>
    <w:rsid w:val="007E1398"/>
    <w:rsid w:val="007E4836"/>
    <w:rsid w:val="007E4D2C"/>
    <w:rsid w:val="007E4F9C"/>
    <w:rsid w:val="007E64F1"/>
    <w:rsid w:val="007E75B0"/>
    <w:rsid w:val="007F0DA3"/>
    <w:rsid w:val="007F2886"/>
    <w:rsid w:val="007F3285"/>
    <w:rsid w:val="007F3499"/>
    <w:rsid w:val="007F5363"/>
    <w:rsid w:val="007F5390"/>
    <w:rsid w:val="00800B18"/>
    <w:rsid w:val="00803E29"/>
    <w:rsid w:val="00804986"/>
    <w:rsid w:val="00807610"/>
    <w:rsid w:val="00807959"/>
    <w:rsid w:val="00811C83"/>
    <w:rsid w:val="00813378"/>
    <w:rsid w:val="0081380B"/>
    <w:rsid w:val="0081578F"/>
    <w:rsid w:val="00815E16"/>
    <w:rsid w:val="008161B2"/>
    <w:rsid w:val="008162E4"/>
    <w:rsid w:val="008164F0"/>
    <w:rsid w:val="008166BF"/>
    <w:rsid w:val="00817802"/>
    <w:rsid w:val="008213BB"/>
    <w:rsid w:val="0082293A"/>
    <w:rsid w:val="008229D0"/>
    <w:rsid w:val="00822C83"/>
    <w:rsid w:val="008249AC"/>
    <w:rsid w:val="008311BE"/>
    <w:rsid w:val="00831C2C"/>
    <w:rsid w:val="00833FB3"/>
    <w:rsid w:val="00834B33"/>
    <w:rsid w:val="00835BEA"/>
    <w:rsid w:val="008365E4"/>
    <w:rsid w:val="00837357"/>
    <w:rsid w:val="00837CCD"/>
    <w:rsid w:val="00840F36"/>
    <w:rsid w:val="00841FAF"/>
    <w:rsid w:val="00843998"/>
    <w:rsid w:val="0084791F"/>
    <w:rsid w:val="0084796A"/>
    <w:rsid w:val="00850606"/>
    <w:rsid w:val="008514D3"/>
    <w:rsid w:val="008523E7"/>
    <w:rsid w:val="00855177"/>
    <w:rsid w:val="00860B86"/>
    <w:rsid w:val="00861387"/>
    <w:rsid w:val="00862BFB"/>
    <w:rsid w:val="0086430E"/>
    <w:rsid w:val="0086557C"/>
    <w:rsid w:val="008715E7"/>
    <w:rsid w:val="0087179C"/>
    <w:rsid w:val="00871BE5"/>
    <w:rsid w:val="008725E6"/>
    <w:rsid w:val="00873D71"/>
    <w:rsid w:val="00873E3C"/>
    <w:rsid w:val="008740C2"/>
    <w:rsid w:val="00874379"/>
    <w:rsid w:val="00875623"/>
    <w:rsid w:val="00875896"/>
    <w:rsid w:val="008809C8"/>
    <w:rsid w:val="00880EA0"/>
    <w:rsid w:val="00881967"/>
    <w:rsid w:val="00883A39"/>
    <w:rsid w:val="00885742"/>
    <w:rsid w:val="0088622F"/>
    <w:rsid w:val="0088628D"/>
    <w:rsid w:val="00887EB9"/>
    <w:rsid w:val="00890065"/>
    <w:rsid w:val="00892252"/>
    <w:rsid w:val="00892EC6"/>
    <w:rsid w:val="00893AFD"/>
    <w:rsid w:val="008942A7"/>
    <w:rsid w:val="00894A14"/>
    <w:rsid w:val="00897629"/>
    <w:rsid w:val="00897C8D"/>
    <w:rsid w:val="00897EA0"/>
    <w:rsid w:val="008A0039"/>
    <w:rsid w:val="008A081C"/>
    <w:rsid w:val="008A0821"/>
    <w:rsid w:val="008A09C5"/>
    <w:rsid w:val="008A1D4A"/>
    <w:rsid w:val="008A2A57"/>
    <w:rsid w:val="008A445E"/>
    <w:rsid w:val="008A62F6"/>
    <w:rsid w:val="008A6385"/>
    <w:rsid w:val="008A7BA4"/>
    <w:rsid w:val="008A7DBF"/>
    <w:rsid w:val="008B0475"/>
    <w:rsid w:val="008B0F66"/>
    <w:rsid w:val="008B2474"/>
    <w:rsid w:val="008B2512"/>
    <w:rsid w:val="008B2B04"/>
    <w:rsid w:val="008B5D6B"/>
    <w:rsid w:val="008B5DBC"/>
    <w:rsid w:val="008B6898"/>
    <w:rsid w:val="008C0AAA"/>
    <w:rsid w:val="008C505F"/>
    <w:rsid w:val="008C55B4"/>
    <w:rsid w:val="008C5B19"/>
    <w:rsid w:val="008D43BE"/>
    <w:rsid w:val="008D45D6"/>
    <w:rsid w:val="008D55D8"/>
    <w:rsid w:val="008D6A1A"/>
    <w:rsid w:val="008D6F54"/>
    <w:rsid w:val="008D7DB7"/>
    <w:rsid w:val="008E09CC"/>
    <w:rsid w:val="008E0A47"/>
    <w:rsid w:val="008E1DFE"/>
    <w:rsid w:val="008E3395"/>
    <w:rsid w:val="008E3544"/>
    <w:rsid w:val="008E56A4"/>
    <w:rsid w:val="008E7A79"/>
    <w:rsid w:val="008E7ABD"/>
    <w:rsid w:val="008F47DB"/>
    <w:rsid w:val="008F6A48"/>
    <w:rsid w:val="008F7325"/>
    <w:rsid w:val="008F78E7"/>
    <w:rsid w:val="009002EA"/>
    <w:rsid w:val="009025FD"/>
    <w:rsid w:val="00902B7E"/>
    <w:rsid w:val="009030E5"/>
    <w:rsid w:val="0090433E"/>
    <w:rsid w:val="00904815"/>
    <w:rsid w:val="00906AAC"/>
    <w:rsid w:val="00911477"/>
    <w:rsid w:val="0091202F"/>
    <w:rsid w:val="00913A04"/>
    <w:rsid w:val="00913B95"/>
    <w:rsid w:val="00913E1F"/>
    <w:rsid w:val="00914290"/>
    <w:rsid w:val="00915574"/>
    <w:rsid w:val="00915899"/>
    <w:rsid w:val="00915DEB"/>
    <w:rsid w:val="00922F53"/>
    <w:rsid w:val="00923249"/>
    <w:rsid w:val="00923372"/>
    <w:rsid w:val="0092352A"/>
    <w:rsid w:val="00926E76"/>
    <w:rsid w:val="00927B57"/>
    <w:rsid w:val="00930297"/>
    <w:rsid w:val="0093391E"/>
    <w:rsid w:val="00935447"/>
    <w:rsid w:val="009362C1"/>
    <w:rsid w:val="00936A12"/>
    <w:rsid w:val="00940436"/>
    <w:rsid w:val="0094355A"/>
    <w:rsid w:val="00945E7F"/>
    <w:rsid w:val="00946EA3"/>
    <w:rsid w:val="00952876"/>
    <w:rsid w:val="00953F29"/>
    <w:rsid w:val="00954CE2"/>
    <w:rsid w:val="0095627D"/>
    <w:rsid w:val="0095659E"/>
    <w:rsid w:val="00957B55"/>
    <w:rsid w:val="00957F91"/>
    <w:rsid w:val="00960EA1"/>
    <w:rsid w:val="009613BD"/>
    <w:rsid w:val="00961D4A"/>
    <w:rsid w:val="00964D72"/>
    <w:rsid w:val="009657EB"/>
    <w:rsid w:val="00965E11"/>
    <w:rsid w:val="00965F4B"/>
    <w:rsid w:val="009671DB"/>
    <w:rsid w:val="00970571"/>
    <w:rsid w:val="0097191D"/>
    <w:rsid w:val="00973342"/>
    <w:rsid w:val="00973528"/>
    <w:rsid w:val="00973726"/>
    <w:rsid w:val="00973A07"/>
    <w:rsid w:val="00975575"/>
    <w:rsid w:val="009763EF"/>
    <w:rsid w:val="009776E2"/>
    <w:rsid w:val="0097777C"/>
    <w:rsid w:val="00981296"/>
    <w:rsid w:val="00981A69"/>
    <w:rsid w:val="00982471"/>
    <w:rsid w:val="00982784"/>
    <w:rsid w:val="00982AC2"/>
    <w:rsid w:val="00983773"/>
    <w:rsid w:val="0098413A"/>
    <w:rsid w:val="009842A0"/>
    <w:rsid w:val="00986F99"/>
    <w:rsid w:val="0098727A"/>
    <w:rsid w:val="0098794C"/>
    <w:rsid w:val="00991F44"/>
    <w:rsid w:val="00993607"/>
    <w:rsid w:val="00993990"/>
    <w:rsid w:val="00994119"/>
    <w:rsid w:val="00997CFA"/>
    <w:rsid w:val="009A0B09"/>
    <w:rsid w:val="009A2A74"/>
    <w:rsid w:val="009A3464"/>
    <w:rsid w:val="009A68FE"/>
    <w:rsid w:val="009A71E8"/>
    <w:rsid w:val="009A7782"/>
    <w:rsid w:val="009A7802"/>
    <w:rsid w:val="009B47ED"/>
    <w:rsid w:val="009B5D01"/>
    <w:rsid w:val="009B619A"/>
    <w:rsid w:val="009B679C"/>
    <w:rsid w:val="009C3969"/>
    <w:rsid w:val="009C50C5"/>
    <w:rsid w:val="009C51BC"/>
    <w:rsid w:val="009C6521"/>
    <w:rsid w:val="009D2445"/>
    <w:rsid w:val="009D30DC"/>
    <w:rsid w:val="009D43B8"/>
    <w:rsid w:val="009D5C39"/>
    <w:rsid w:val="009D5FAA"/>
    <w:rsid w:val="009D7088"/>
    <w:rsid w:val="009E01E3"/>
    <w:rsid w:val="009E2F56"/>
    <w:rsid w:val="009E35CF"/>
    <w:rsid w:val="009E4C32"/>
    <w:rsid w:val="009E4DEC"/>
    <w:rsid w:val="009E5CB0"/>
    <w:rsid w:val="009F14C2"/>
    <w:rsid w:val="009F1A20"/>
    <w:rsid w:val="009F2416"/>
    <w:rsid w:val="009F3996"/>
    <w:rsid w:val="009F58B6"/>
    <w:rsid w:val="009F5CD1"/>
    <w:rsid w:val="009F78EC"/>
    <w:rsid w:val="009F7BEB"/>
    <w:rsid w:val="00A00D32"/>
    <w:rsid w:val="00A01DF8"/>
    <w:rsid w:val="00A11568"/>
    <w:rsid w:val="00A14AB8"/>
    <w:rsid w:val="00A14F1D"/>
    <w:rsid w:val="00A1612F"/>
    <w:rsid w:val="00A20385"/>
    <w:rsid w:val="00A20A39"/>
    <w:rsid w:val="00A2108F"/>
    <w:rsid w:val="00A2228B"/>
    <w:rsid w:val="00A227B5"/>
    <w:rsid w:val="00A246AD"/>
    <w:rsid w:val="00A25EA3"/>
    <w:rsid w:val="00A26B72"/>
    <w:rsid w:val="00A26C3D"/>
    <w:rsid w:val="00A26C65"/>
    <w:rsid w:val="00A26DA5"/>
    <w:rsid w:val="00A270FD"/>
    <w:rsid w:val="00A31C16"/>
    <w:rsid w:val="00A31CA3"/>
    <w:rsid w:val="00A3246F"/>
    <w:rsid w:val="00A326D0"/>
    <w:rsid w:val="00A32D74"/>
    <w:rsid w:val="00A33D1C"/>
    <w:rsid w:val="00A3403C"/>
    <w:rsid w:val="00A34B21"/>
    <w:rsid w:val="00A35D85"/>
    <w:rsid w:val="00A3775D"/>
    <w:rsid w:val="00A41E7E"/>
    <w:rsid w:val="00A42028"/>
    <w:rsid w:val="00A44512"/>
    <w:rsid w:val="00A45D04"/>
    <w:rsid w:val="00A46D55"/>
    <w:rsid w:val="00A4749F"/>
    <w:rsid w:val="00A506EE"/>
    <w:rsid w:val="00A5339A"/>
    <w:rsid w:val="00A545F4"/>
    <w:rsid w:val="00A54B7D"/>
    <w:rsid w:val="00A54F2D"/>
    <w:rsid w:val="00A55115"/>
    <w:rsid w:val="00A5514E"/>
    <w:rsid w:val="00A57D53"/>
    <w:rsid w:val="00A60646"/>
    <w:rsid w:val="00A62735"/>
    <w:rsid w:val="00A64932"/>
    <w:rsid w:val="00A6571D"/>
    <w:rsid w:val="00A65F70"/>
    <w:rsid w:val="00A703B9"/>
    <w:rsid w:val="00A710C4"/>
    <w:rsid w:val="00A712AB"/>
    <w:rsid w:val="00A729F3"/>
    <w:rsid w:val="00A75196"/>
    <w:rsid w:val="00A75ABD"/>
    <w:rsid w:val="00A77BFF"/>
    <w:rsid w:val="00A77DBF"/>
    <w:rsid w:val="00A80E84"/>
    <w:rsid w:val="00A83D82"/>
    <w:rsid w:val="00A83E2E"/>
    <w:rsid w:val="00A849CA"/>
    <w:rsid w:val="00A86280"/>
    <w:rsid w:val="00A86408"/>
    <w:rsid w:val="00A870C9"/>
    <w:rsid w:val="00A87376"/>
    <w:rsid w:val="00A87CE7"/>
    <w:rsid w:val="00A949CE"/>
    <w:rsid w:val="00A960EC"/>
    <w:rsid w:val="00A97DA2"/>
    <w:rsid w:val="00AA0E81"/>
    <w:rsid w:val="00AA1930"/>
    <w:rsid w:val="00AA3E01"/>
    <w:rsid w:val="00AB043A"/>
    <w:rsid w:val="00AB07FD"/>
    <w:rsid w:val="00AB1576"/>
    <w:rsid w:val="00AB2084"/>
    <w:rsid w:val="00AB26D8"/>
    <w:rsid w:val="00AB4D68"/>
    <w:rsid w:val="00AB6BEC"/>
    <w:rsid w:val="00AC03DA"/>
    <w:rsid w:val="00AC123F"/>
    <w:rsid w:val="00AC1463"/>
    <w:rsid w:val="00AC438F"/>
    <w:rsid w:val="00AC4E76"/>
    <w:rsid w:val="00AC73C0"/>
    <w:rsid w:val="00AC78C5"/>
    <w:rsid w:val="00AD2456"/>
    <w:rsid w:val="00AD2B12"/>
    <w:rsid w:val="00AD3544"/>
    <w:rsid w:val="00AD7BA6"/>
    <w:rsid w:val="00AE113E"/>
    <w:rsid w:val="00AE246E"/>
    <w:rsid w:val="00AE24B9"/>
    <w:rsid w:val="00AE2D56"/>
    <w:rsid w:val="00AE494F"/>
    <w:rsid w:val="00AE6706"/>
    <w:rsid w:val="00AE791C"/>
    <w:rsid w:val="00AE7A00"/>
    <w:rsid w:val="00AF0CE2"/>
    <w:rsid w:val="00AF173F"/>
    <w:rsid w:val="00AF29F6"/>
    <w:rsid w:val="00AF3D25"/>
    <w:rsid w:val="00AF4D44"/>
    <w:rsid w:val="00AF5D51"/>
    <w:rsid w:val="00AF6DB9"/>
    <w:rsid w:val="00AF7269"/>
    <w:rsid w:val="00B00096"/>
    <w:rsid w:val="00B00DED"/>
    <w:rsid w:val="00B042E2"/>
    <w:rsid w:val="00B05633"/>
    <w:rsid w:val="00B0599F"/>
    <w:rsid w:val="00B060FE"/>
    <w:rsid w:val="00B0618C"/>
    <w:rsid w:val="00B0775F"/>
    <w:rsid w:val="00B105F3"/>
    <w:rsid w:val="00B14993"/>
    <w:rsid w:val="00B15272"/>
    <w:rsid w:val="00B15C38"/>
    <w:rsid w:val="00B17961"/>
    <w:rsid w:val="00B2215F"/>
    <w:rsid w:val="00B22E61"/>
    <w:rsid w:val="00B23292"/>
    <w:rsid w:val="00B23713"/>
    <w:rsid w:val="00B244A6"/>
    <w:rsid w:val="00B24755"/>
    <w:rsid w:val="00B24F21"/>
    <w:rsid w:val="00B25031"/>
    <w:rsid w:val="00B27396"/>
    <w:rsid w:val="00B3090E"/>
    <w:rsid w:val="00B30F67"/>
    <w:rsid w:val="00B310CC"/>
    <w:rsid w:val="00B35332"/>
    <w:rsid w:val="00B35AAF"/>
    <w:rsid w:val="00B35ACA"/>
    <w:rsid w:val="00B370C2"/>
    <w:rsid w:val="00B409E5"/>
    <w:rsid w:val="00B40A8C"/>
    <w:rsid w:val="00B4192F"/>
    <w:rsid w:val="00B41FA0"/>
    <w:rsid w:val="00B43BE0"/>
    <w:rsid w:val="00B445C5"/>
    <w:rsid w:val="00B44AB9"/>
    <w:rsid w:val="00B459EB"/>
    <w:rsid w:val="00B47AAB"/>
    <w:rsid w:val="00B47DED"/>
    <w:rsid w:val="00B514CD"/>
    <w:rsid w:val="00B52858"/>
    <w:rsid w:val="00B52D8F"/>
    <w:rsid w:val="00B53F86"/>
    <w:rsid w:val="00B55220"/>
    <w:rsid w:val="00B55E35"/>
    <w:rsid w:val="00B61189"/>
    <w:rsid w:val="00B6177D"/>
    <w:rsid w:val="00B71C64"/>
    <w:rsid w:val="00B71DC6"/>
    <w:rsid w:val="00B72068"/>
    <w:rsid w:val="00B745ED"/>
    <w:rsid w:val="00B7583D"/>
    <w:rsid w:val="00B774CA"/>
    <w:rsid w:val="00B81A34"/>
    <w:rsid w:val="00B8274F"/>
    <w:rsid w:val="00B82F93"/>
    <w:rsid w:val="00B86CDD"/>
    <w:rsid w:val="00B8744D"/>
    <w:rsid w:val="00B87C0C"/>
    <w:rsid w:val="00B90AFB"/>
    <w:rsid w:val="00B933BC"/>
    <w:rsid w:val="00B949B1"/>
    <w:rsid w:val="00BA08AB"/>
    <w:rsid w:val="00BA0C73"/>
    <w:rsid w:val="00BA2DFF"/>
    <w:rsid w:val="00BA45DB"/>
    <w:rsid w:val="00BA64D9"/>
    <w:rsid w:val="00BA778D"/>
    <w:rsid w:val="00BA7D1D"/>
    <w:rsid w:val="00BB1788"/>
    <w:rsid w:val="00BB2261"/>
    <w:rsid w:val="00BB2894"/>
    <w:rsid w:val="00BB2C64"/>
    <w:rsid w:val="00BB312A"/>
    <w:rsid w:val="00BB3BFC"/>
    <w:rsid w:val="00BB56C4"/>
    <w:rsid w:val="00BB57ED"/>
    <w:rsid w:val="00BC035F"/>
    <w:rsid w:val="00BC1261"/>
    <w:rsid w:val="00BC333C"/>
    <w:rsid w:val="00BC336D"/>
    <w:rsid w:val="00BC3E7D"/>
    <w:rsid w:val="00BC63F9"/>
    <w:rsid w:val="00BC6584"/>
    <w:rsid w:val="00BC7824"/>
    <w:rsid w:val="00BC7E33"/>
    <w:rsid w:val="00BD0889"/>
    <w:rsid w:val="00BD2C76"/>
    <w:rsid w:val="00BD3F94"/>
    <w:rsid w:val="00BD439E"/>
    <w:rsid w:val="00BD75D1"/>
    <w:rsid w:val="00BD78EA"/>
    <w:rsid w:val="00BD7B1E"/>
    <w:rsid w:val="00BD7ECC"/>
    <w:rsid w:val="00BE0096"/>
    <w:rsid w:val="00BE08E8"/>
    <w:rsid w:val="00BE0A11"/>
    <w:rsid w:val="00BE45C0"/>
    <w:rsid w:val="00BE4693"/>
    <w:rsid w:val="00BE4E22"/>
    <w:rsid w:val="00BE5711"/>
    <w:rsid w:val="00BE5E32"/>
    <w:rsid w:val="00BE7E1D"/>
    <w:rsid w:val="00BF063F"/>
    <w:rsid w:val="00BF1023"/>
    <w:rsid w:val="00BF3AFE"/>
    <w:rsid w:val="00BF415F"/>
    <w:rsid w:val="00C01428"/>
    <w:rsid w:val="00C016D0"/>
    <w:rsid w:val="00C0205D"/>
    <w:rsid w:val="00C02932"/>
    <w:rsid w:val="00C03D23"/>
    <w:rsid w:val="00C04352"/>
    <w:rsid w:val="00C05662"/>
    <w:rsid w:val="00C0644B"/>
    <w:rsid w:val="00C06DDB"/>
    <w:rsid w:val="00C10DE9"/>
    <w:rsid w:val="00C10E89"/>
    <w:rsid w:val="00C125D2"/>
    <w:rsid w:val="00C13D73"/>
    <w:rsid w:val="00C13E71"/>
    <w:rsid w:val="00C14EC6"/>
    <w:rsid w:val="00C21CC6"/>
    <w:rsid w:val="00C21F2A"/>
    <w:rsid w:val="00C2478F"/>
    <w:rsid w:val="00C24946"/>
    <w:rsid w:val="00C257E4"/>
    <w:rsid w:val="00C25EB7"/>
    <w:rsid w:val="00C27641"/>
    <w:rsid w:val="00C30AE7"/>
    <w:rsid w:val="00C31914"/>
    <w:rsid w:val="00C33C6A"/>
    <w:rsid w:val="00C3555E"/>
    <w:rsid w:val="00C35CC7"/>
    <w:rsid w:val="00C368A5"/>
    <w:rsid w:val="00C377E8"/>
    <w:rsid w:val="00C40C32"/>
    <w:rsid w:val="00C42346"/>
    <w:rsid w:val="00C42BFA"/>
    <w:rsid w:val="00C430AB"/>
    <w:rsid w:val="00C431B7"/>
    <w:rsid w:val="00C434DD"/>
    <w:rsid w:val="00C443A7"/>
    <w:rsid w:val="00C460EC"/>
    <w:rsid w:val="00C463EA"/>
    <w:rsid w:val="00C47AB6"/>
    <w:rsid w:val="00C47E04"/>
    <w:rsid w:val="00C56084"/>
    <w:rsid w:val="00C62308"/>
    <w:rsid w:val="00C6777A"/>
    <w:rsid w:val="00C67A7C"/>
    <w:rsid w:val="00C67C9D"/>
    <w:rsid w:val="00C72D5D"/>
    <w:rsid w:val="00C75848"/>
    <w:rsid w:val="00C75E52"/>
    <w:rsid w:val="00C76CB5"/>
    <w:rsid w:val="00C81733"/>
    <w:rsid w:val="00C83697"/>
    <w:rsid w:val="00C83DEE"/>
    <w:rsid w:val="00C8404A"/>
    <w:rsid w:val="00C85078"/>
    <w:rsid w:val="00C85273"/>
    <w:rsid w:val="00C9115E"/>
    <w:rsid w:val="00C93FB9"/>
    <w:rsid w:val="00C94290"/>
    <w:rsid w:val="00C94B34"/>
    <w:rsid w:val="00C96066"/>
    <w:rsid w:val="00C96C07"/>
    <w:rsid w:val="00C97AF9"/>
    <w:rsid w:val="00CA3001"/>
    <w:rsid w:val="00CA3894"/>
    <w:rsid w:val="00CA471F"/>
    <w:rsid w:val="00CA50D0"/>
    <w:rsid w:val="00CA5713"/>
    <w:rsid w:val="00CA6F36"/>
    <w:rsid w:val="00CB06BF"/>
    <w:rsid w:val="00CB12A6"/>
    <w:rsid w:val="00CB1B02"/>
    <w:rsid w:val="00CB211D"/>
    <w:rsid w:val="00CB5F53"/>
    <w:rsid w:val="00CC009F"/>
    <w:rsid w:val="00CC36E0"/>
    <w:rsid w:val="00CC4BCA"/>
    <w:rsid w:val="00CC589E"/>
    <w:rsid w:val="00CC68C9"/>
    <w:rsid w:val="00CC7C2E"/>
    <w:rsid w:val="00CD07CA"/>
    <w:rsid w:val="00CD41F5"/>
    <w:rsid w:val="00CD56D6"/>
    <w:rsid w:val="00CE0256"/>
    <w:rsid w:val="00CE12FE"/>
    <w:rsid w:val="00CE1A5E"/>
    <w:rsid w:val="00CE26ED"/>
    <w:rsid w:val="00CE42AA"/>
    <w:rsid w:val="00CF06AD"/>
    <w:rsid w:val="00CF0AEA"/>
    <w:rsid w:val="00CF150D"/>
    <w:rsid w:val="00CF33DC"/>
    <w:rsid w:val="00CF4BCC"/>
    <w:rsid w:val="00CF721C"/>
    <w:rsid w:val="00CF74B9"/>
    <w:rsid w:val="00D00DD3"/>
    <w:rsid w:val="00D0144C"/>
    <w:rsid w:val="00D01504"/>
    <w:rsid w:val="00D0307C"/>
    <w:rsid w:val="00D036C1"/>
    <w:rsid w:val="00D03AC7"/>
    <w:rsid w:val="00D0414D"/>
    <w:rsid w:val="00D05D89"/>
    <w:rsid w:val="00D103BA"/>
    <w:rsid w:val="00D11363"/>
    <w:rsid w:val="00D1195F"/>
    <w:rsid w:val="00D126D4"/>
    <w:rsid w:val="00D12DB9"/>
    <w:rsid w:val="00D13310"/>
    <w:rsid w:val="00D13AB6"/>
    <w:rsid w:val="00D15289"/>
    <w:rsid w:val="00D15C89"/>
    <w:rsid w:val="00D166CC"/>
    <w:rsid w:val="00D21EDE"/>
    <w:rsid w:val="00D22DD0"/>
    <w:rsid w:val="00D23453"/>
    <w:rsid w:val="00D25A8F"/>
    <w:rsid w:val="00D26F2C"/>
    <w:rsid w:val="00D27255"/>
    <w:rsid w:val="00D30526"/>
    <w:rsid w:val="00D3181A"/>
    <w:rsid w:val="00D338E1"/>
    <w:rsid w:val="00D34621"/>
    <w:rsid w:val="00D34774"/>
    <w:rsid w:val="00D34B4E"/>
    <w:rsid w:val="00D3653C"/>
    <w:rsid w:val="00D3770F"/>
    <w:rsid w:val="00D40EAF"/>
    <w:rsid w:val="00D42693"/>
    <w:rsid w:val="00D4356B"/>
    <w:rsid w:val="00D4492B"/>
    <w:rsid w:val="00D449D0"/>
    <w:rsid w:val="00D44A77"/>
    <w:rsid w:val="00D44F68"/>
    <w:rsid w:val="00D453AA"/>
    <w:rsid w:val="00D46EBA"/>
    <w:rsid w:val="00D47521"/>
    <w:rsid w:val="00D477C4"/>
    <w:rsid w:val="00D5074A"/>
    <w:rsid w:val="00D51497"/>
    <w:rsid w:val="00D5183B"/>
    <w:rsid w:val="00D535A4"/>
    <w:rsid w:val="00D54BB3"/>
    <w:rsid w:val="00D559E7"/>
    <w:rsid w:val="00D56B22"/>
    <w:rsid w:val="00D56B7D"/>
    <w:rsid w:val="00D57BF6"/>
    <w:rsid w:val="00D60828"/>
    <w:rsid w:val="00D6234B"/>
    <w:rsid w:val="00D6450A"/>
    <w:rsid w:val="00D664F1"/>
    <w:rsid w:val="00D66AFD"/>
    <w:rsid w:val="00D7205F"/>
    <w:rsid w:val="00D7258A"/>
    <w:rsid w:val="00D72D12"/>
    <w:rsid w:val="00D7321D"/>
    <w:rsid w:val="00D74774"/>
    <w:rsid w:val="00D75CD8"/>
    <w:rsid w:val="00D767FF"/>
    <w:rsid w:val="00D80D69"/>
    <w:rsid w:val="00D81BB8"/>
    <w:rsid w:val="00D83B9B"/>
    <w:rsid w:val="00D83B9F"/>
    <w:rsid w:val="00D83F1C"/>
    <w:rsid w:val="00D84977"/>
    <w:rsid w:val="00D84CE0"/>
    <w:rsid w:val="00D8673A"/>
    <w:rsid w:val="00D9070A"/>
    <w:rsid w:val="00D93033"/>
    <w:rsid w:val="00D952E5"/>
    <w:rsid w:val="00D969F2"/>
    <w:rsid w:val="00D96B64"/>
    <w:rsid w:val="00D979BC"/>
    <w:rsid w:val="00DA0A79"/>
    <w:rsid w:val="00DA0F66"/>
    <w:rsid w:val="00DA2302"/>
    <w:rsid w:val="00DA3F3D"/>
    <w:rsid w:val="00DA68DF"/>
    <w:rsid w:val="00DA6EDE"/>
    <w:rsid w:val="00DA78B2"/>
    <w:rsid w:val="00DA78CE"/>
    <w:rsid w:val="00DB1300"/>
    <w:rsid w:val="00DB358A"/>
    <w:rsid w:val="00DB38AF"/>
    <w:rsid w:val="00DB3A8B"/>
    <w:rsid w:val="00DB6F23"/>
    <w:rsid w:val="00DB7D30"/>
    <w:rsid w:val="00DC0380"/>
    <w:rsid w:val="00DC1E02"/>
    <w:rsid w:val="00DC1E5F"/>
    <w:rsid w:val="00DC2B7D"/>
    <w:rsid w:val="00DC316A"/>
    <w:rsid w:val="00DC5027"/>
    <w:rsid w:val="00DC577D"/>
    <w:rsid w:val="00DC7249"/>
    <w:rsid w:val="00DD1982"/>
    <w:rsid w:val="00DD244A"/>
    <w:rsid w:val="00DD2B96"/>
    <w:rsid w:val="00DD2D87"/>
    <w:rsid w:val="00DD39D3"/>
    <w:rsid w:val="00DD4A65"/>
    <w:rsid w:val="00DD6508"/>
    <w:rsid w:val="00DD66E9"/>
    <w:rsid w:val="00DD6E69"/>
    <w:rsid w:val="00DE2683"/>
    <w:rsid w:val="00DE3DB6"/>
    <w:rsid w:val="00DE4349"/>
    <w:rsid w:val="00DE45AB"/>
    <w:rsid w:val="00DE4C18"/>
    <w:rsid w:val="00DE5125"/>
    <w:rsid w:val="00DE52C4"/>
    <w:rsid w:val="00DE57D3"/>
    <w:rsid w:val="00DE5DD3"/>
    <w:rsid w:val="00DE6611"/>
    <w:rsid w:val="00DF19F1"/>
    <w:rsid w:val="00DF22A9"/>
    <w:rsid w:val="00DF26BE"/>
    <w:rsid w:val="00DF4BBA"/>
    <w:rsid w:val="00DF56EB"/>
    <w:rsid w:val="00DF6E0B"/>
    <w:rsid w:val="00E00DB1"/>
    <w:rsid w:val="00E00DB3"/>
    <w:rsid w:val="00E036B1"/>
    <w:rsid w:val="00E04E68"/>
    <w:rsid w:val="00E05969"/>
    <w:rsid w:val="00E05D0A"/>
    <w:rsid w:val="00E10012"/>
    <w:rsid w:val="00E10DE4"/>
    <w:rsid w:val="00E112F3"/>
    <w:rsid w:val="00E135E8"/>
    <w:rsid w:val="00E15E96"/>
    <w:rsid w:val="00E15F6F"/>
    <w:rsid w:val="00E17114"/>
    <w:rsid w:val="00E22269"/>
    <w:rsid w:val="00E2282E"/>
    <w:rsid w:val="00E23936"/>
    <w:rsid w:val="00E23B1B"/>
    <w:rsid w:val="00E26020"/>
    <w:rsid w:val="00E27318"/>
    <w:rsid w:val="00E27E7A"/>
    <w:rsid w:val="00E308BC"/>
    <w:rsid w:val="00E3171A"/>
    <w:rsid w:val="00E32C1D"/>
    <w:rsid w:val="00E32EEE"/>
    <w:rsid w:val="00E34E76"/>
    <w:rsid w:val="00E41D83"/>
    <w:rsid w:val="00E42CE1"/>
    <w:rsid w:val="00E42DCA"/>
    <w:rsid w:val="00E43795"/>
    <w:rsid w:val="00E44AA3"/>
    <w:rsid w:val="00E4670D"/>
    <w:rsid w:val="00E47155"/>
    <w:rsid w:val="00E50C2D"/>
    <w:rsid w:val="00E525FC"/>
    <w:rsid w:val="00E5268B"/>
    <w:rsid w:val="00E532DE"/>
    <w:rsid w:val="00E53FC9"/>
    <w:rsid w:val="00E56222"/>
    <w:rsid w:val="00E56F88"/>
    <w:rsid w:val="00E57C34"/>
    <w:rsid w:val="00E60142"/>
    <w:rsid w:val="00E608FD"/>
    <w:rsid w:val="00E60BBA"/>
    <w:rsid w:val="00E613C2"/>
    <w:rsid w:val="00E62A9B"/>
    <w:rsid w:val="00E63BDC"/>
    <w:rsid w:val="00E66DE8"/>
    <w:rsid w:val="00E70068"/>
    <w:rsid w:val="00E730CA"/>
    <w:rsid w:val="00E735F2"/>
    <w:rsid w:val="00E76714"/>
    <w:rsid w:val="00E76846"/>
    <w:rsid w:val="00E77A27"/>
    <w:rsid w:val="00E77D53"/>
    <w:rsid w:val="00E805FE"/>
    <w:rsid w:val="00E808E5"/>
    <w:rsid w:val="00E81809"/>
    <w:rsid w:val="00E823A1"/>
    <w:rsid w:val="00E836B5"/>
    <w:rsid w:val="00E84F11"/>
    <w:rsid w:val="00E85E15"/>
    <w:rsid w:val="00E86E62"/>
    <w:rsid w:val="00E908DE"/>
    <w:rsid w:val="00E925BE"/>
    <w:rsid w:val="00E93E36"/>
    <w:rsid w:val="00E956CC"/>
    <w:rsid w:val="00E95AD4"/>
    <w:rsid w:val="00E97B9E"/>
    <w:rsid w:val="00EA0E92"/>
    <w:rsid w:val="00EA0F3A"/>
    <w:rsid w:val="00EA46BD"/>
    <w:rsid w:val="00EB1981"/>
    <w:rsid w:val="00EB28DD"/>
    <w:rsid w:val="00EB29B0"/>
    <w:rsid w:val="00EB53DB"/>
    <w:rsid w:val="00EB6EDE"/>
    <w:rsid w:val="00EB72E2"/>
    <w:rsid w:val="00EC1361"/>
    <w:rsid w:val="00EC1A23"/>
    <w:rsid w:val="00EC2954"/>
    <w:rsid w:val="00EC364C"/>
    <w:rsid w:val="00EC3B4E"/>
    <w:rsid w:val="00EC3F57"/>
    <w:rsid w:val="00EC5928"/>
    <w:rsid w:val="00EC6795"/>
    <w:rsid w:val="00EC7401"/>
    <w:rsid w:val="00EC7C77"/>
    <w:rsid w:val="00ED030B"/>
    <w:rsid w:val="00ED14D6"/>
    <w:rsid w:val="00ED1900"/>
    <w:rsid w:val="00ED263C"/>
    <w:rsid w:val="00ED7E4D"/>
    <w:rsid w:val="00EE2735"/>
    <w:rsid w:val="00EE2E71"/>
    <w:rsid w:val="00EE3803"/>
    <w:rsid w:val="00EE3DCE"/>
    <w:rsid w:val="00EE6158"/>
    <w:rsid w:val="00EE70B3"/>
    <w:rsid w:val="00EF09A9"/>
    <w:rsid w:val="00EF1A74"/>
    <w:rsid w:val="00EF250F"/>
    <w:rsid w:val="00EF37CB"/>
    <w:rsid w:val="00F00069"/>
    <w:rsid w:val="00F01479"/>
    <w:rsid w:val="00F03070"/>
    <w:rsid w:val="00F05401"/>
    <w:rsid w:val="00F073D8"/>
    <w:rsid w:val="00F11E0D"/>
    <w:rsid w:val="00F125C8"/>
    <w:rsid w:val="00F138B4"/>
    <w:rsid w:val="00F138C4"/>
    <w:rsid w:val="00F13CF6"/>
    <w:rsid w:val="00F14332"/>
    <w:rsid w:val="00F1462C"/>
    <w:rsid w:val="00F14A6E"/>
    <w:rsid w:val="00F1575A"/>
    <w:rsid w:val="00F1603F"/>
    <w:rsid w:val="00F16258"/>
    <w:rsid w:val="00F16C66"/>
    <w:rsid w:val="00F16CF6"/>
    <w:rsid w:val="00F2212C"/>
    <w:rsid w:val="00F237DF"/>
    <w:rsid w:val="00F24179"/>
    <w:rsid w:val="00F24B22"/>
    <w:rsid w:val="00F2601C"/>
    <w:rsid w:val="00F273CA"/>
    <w:rsid w:val="00F32D97"/>
    <w:rsid w:val="00F33B21"/>
    <w:rsid w:val="00F34382"/>
    <w:rsid w:val="00F34D7A"/>
    <w:rsid w:val="00F35CBD"/>
    <w:rsid w:val="00F40E2C"/>
    <w:rsid w:val="00F41A18"/>
    <w:rsid w:val="00F44282"/>
    <w:rsid w:val="00F44DE9"/>
    <w:rsid w:val="00F450EF"/>
    <w:rsid w:val="00F45EC7"/>
    <w:rsid w:val="00F51259"/>
    <w:rsid w:val="00F52A09"/>
    <w:rsid w:val="00F52F03"/>
    <w:rsid w:val="00F5311B"/>
    <w:rsid w:val="00F5461B"/>
    <w:rsid w:val="00F5515A"/>
    <w:rsid w:val="00F63580"/>
    <w:rsid w:val="00F6379D"/>
    <w:rsid w:val="00F63C2D"/>
    <w:rsid w:val="00F658CF"/>
    <w:rsid w:val="00F671F3"/>
    <w:rsid w:val="00F70B92"/>
    <w:rsid w:val="00F71962"/>
    <w:rsid w:val="00F724DA"/>
    <w:rsid w:val="00F725A1"/>
    <w:rsid w:val="00F747CC"/>
    <w:rsid w:val="00F747DB"/>
    <w:rsid w:val="00F7536F"/>
    <w:rsid w:val="00F755A3"/>
    <w:rsid w:val="00F80F52"/>
    <w:rsid w:val="00F816F6"/>
    <w:rsid w:val="00F819A4"/>
    <w:rsid w:val="00F82658"/>
    <w:rsid w:val="00F829CA"/>
    <w:rsid w:val="00F83DD2"/>
    <w:rsid w:val="00F87C1C"/>
    <w:rsid w:val="00F9015D"/>
    <w:rsid w:val="00F905F3"/>
    <w:rsid w:val="00F908CD"/>
    <w:rsid w:val="00F912B7"/>
    <w:rsid w:val="00F913D5"/>
    <w:rsid w:val="00F933D2"/>
    <w:rsid w:val="00F934A6"/>
    <w:rsid w:val="00F93BAA"/>
    <w:rsid w:val="00F95457"/>
    <w:rsid w:val="00F9688B"/>
    <w:rsid w:val="00F97301"/>
    <w:rsid w:val="00F97372"/>
    <w:rsid w:val="00F975BF"/>
    <w:rsid w:val="00FA046D"/>
    <w:rsid w:val="00FA344F"/>
    <w:rsid w:val="00FA3639"/>
    <w:rsid w:val="00FB0059"/>
    <w:rsid w:val="00FB14AE"/>
    <w:rsid w:val="00FB29DA"/>
    <w:rsid w:val="00FB3EAC"/>
    <w:rsid w:val="00FB4166"/>
    <w:rsid w:val="00FB5945"/>
    <w:rsid w:val="00FB6104"/>
    <w:rsid w:val="00FB62C5"/>
    <w:rsid w:val="00FB7788"/>
    <w:rsid w:val="00FB790B"/>
    <w:rsid w:val="00FB7E67"/>
    <w:rsid w:val="00FC0F23"/>
    <w:rsid w:val="00FC2A01"/>
    <w:rsid w:val="00FC47E1"/>
    <w:rsid w:val="00FC6F59"/>
    <w:rsid w:val="00FC7238"/>
    <w:rsid w:val="00FD1298"/>
    <w:rsid w:val="00FD174C"/>
    <w:rsid w:val="00FD22C0"/>
    <w:rsid w:val="00FD2DDB"/>
    <w:rsid w:val="00FD4638"/>
    <w:rsid w:val="00FE12F3"/>
    <w:rsid w:val="00FE1D30"/>
    <w:rsid w:val="00FE1DE1"/>
    <w:rsid w:val="00FE27FD"/>
    <w:rsid w:val="00FE31F8"/>
    <w:rsid w:val="00FE5682"/>
    <w:rsid w:val="00FE59CA"/>
    <w:rsid w:val="00FE5E72"/>
    <w:rsid w:val="00FE606A"/>
    <w:rsid w:val="00FE7149"/>
    <w:rsid w:val="00FF055C"/>
    <w:rsid w:val="00FF0DE3"/>
    <w:rsid w:val="00FF1946"/>
    <w:rsid w:val="00FF54BA"/>
    <w:rsid w:val="00FF56D7"/>
    <w:rsid w:val="00FF5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71E83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3A6"/>
    <w:pPr>
      <w:spacing w:line="360" w:lineRule="auto"/>
      <w:jc w:val="both"/>
    </w:pPr>
    <w:rPr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75441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5441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E4F9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9688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5441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75441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7E4F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sid w:val="00F9688B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table" w:styleId="Grille">
    <w:name w:val="Table Grid"/>
    <w:basedOn w:val="TableauNormal"/>
    <w:uiPriority w:val="59"/>
    <w:rsid w:val="00775D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775D42"/>
    <w:pPr>
      <w:ind w:left="720"/>
      <w:contextualSpacing/>
    </w:pPr>
  </w:style>
  <w:style w:type="character" w:styleId="Marquedannotation">
    <w:name w:val="annotation reference"/>
    <w:basedOn w:val="Policepardfaut"/>
    <w:uiPriority w:val="99"/>
    <w:semiHidden/>
    <w:unhideWhenUsed/>
    <w:rsid w:val="00775D4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75D42"/>
    <w:rPr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75D42"/>
    <w:rPr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775D42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75D4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5D42"/>
    <w:rPr>
      <w:rFonts w:ascii="Lucida Grande" w:hAnsi="Lucida Grande" w:cs="Lucida Grande"/>
      <w:sz w:val="18"/>
      <w:szCs w:val="18"/>
    </w:rPr>
  </w:style>
  <w:style w:type="character" w:customStyle="1" w:styleId="all">
    <w:name w:val="all"/>
    <w:basedOn w:val="Policepardfaut"/>
    <w:rsid w:val="00BC6584"/>
  </w:style>
  <w:style w:type="paragraph" w:customStyle="1" w:styleId="Bibliographie1">
    <w:name w:val="Bibliographie1"/>
    <w:basedOn w:val="Normal"/>
    <w:rsid w:val="00091C45"/>
    <w:pPr>
      <w:spacing w:after="240"/>
      <w:ind w:left="720" w:hanging="720"/>
    </w:pPr>
    <w:rPr>
      <w:i/>
      <w:lang w:val="en-CA"/>
    </w:rPr>
  </w:style>
  <w:style w:type="paragraph" w:customStyle="1" w:styleId="Style1">
    <w:name w:val="Style1"/>
    <w:basedOn w:val="Normal"/>
    <w:qFormat/>
    <w:rsid w:val="00A86408"/>
    <w:rPr>
      <w:b/>
      <w:i/>
      <w:sz w:val="28"/>
      <w:szCs w:val="28"/>
      <w:lang w:val="en-CA"/>
    </w:rPr>
  </w:style>
  <w:style w:type="paragraph" w:styleId="TM2">
    <w:name w:val="toc 2"/>
    <w:basedOn w:val="Normal"/>
    <w:next w:val="Normal"/>
    <w:autoRedefine/>
    <w:uiPriority w:val="39"/>
    <w:unhideWhenUsed/>
    <w:rsid w:val="0075441E"/>
    <w:pPr>
      <w:ind w:left="220"/>
    </w:pPr>
  </w:style>
  <w:style w:type="paragraph" w:styleId="TM1">
    <w:name w:val="toc 1"/>
    <w:basedOn w:val="Normal"/>
    <w:next w:val="Normal"/>
    <w:autoRedefine/>
    <w:uiPriority w:val="39"/>
    <w:unhideWhenUsed/>
    <w:rsid w:val="003C4568"/>
    <w:pPr>
      <w:tabs>
        <w:tab w:val="right" w:leader="dot" w:pos="9396"/>
      </w:tabs>
      <w:spacing w:after="100"/>
    </w:pPr>
  </w:style>
  <w:style w:type="paragraph" w:styleId="TM3">
    <w:name w:val="toc 3"/>
    <w:basedOn w:val="Normal"/>
    <w:next w:val="Normal"/>
    <w:autoRedefine/>
    <w:uiPriority w:val="39"/>
    <w:unhideWhenUsed/>
    <w:rsid w:val="0075441E"/>
    <w:pPr>
      <w:ind w:left="440"/>
    </w:pPr>
  </w:style>
  <w:style w:type="paragraph" w:styleId="TM4">
    <w:name w:val="toc 4"/>
    <w:basedOn w:val="Normal"/>
    <w:next w:val="Normal"/>
    <w:autoRedefine/>
    <w:uiPriority w:val="39"/>
    <w:unhideWhenUsed/>
    <w:rsid w:val="0075441E"/>
    <w:pPr>
      <w:ind w:left="660"/>
    </w:pPr>
  </w:style>
  <w:style w:type="paragraph" w:styleId="TM5">
    <w:name w:val="toc 5"/>
    <w:basedOn w:val="Normal"/>
    <w:next w:val="Normal"/>
    <w:autoRedefine/>
    <w:uiPriority w:val="39"/>
    <w:unhideWhenUsed/>
    <w:rsid w:val="0075441E"/>
    <w:pPr>
      <w:ind w:left="880"/>
    </w:pPr>
  </w:style>
  <w:style w:type="paragraph" w:styleId="TM6">
    <w:name w:val="toc 6"/>
    <w:basedOn w:val="Normal"/>
    <w:next w:val="Normal"/>
    <w:autoRedefine/>
    <w:uiPriority w:val="39"/>
    <w:unhideWhenUsed/>
    <w:rsid w:val="0075441E"/>
    <w:pPr>
      <w:ind w:left="1100"/>
    </w:pPr>
  </w:style>
  <w:style w:type="paragraph" w:styleId="TM7">
    <w:name w:val="toc 7"/>
    <w:basedOn w:val="Normal"/>
    <w:next w:val="Normal"/>
    <w:autoRedefine/>
    <w:uiPriority w:val="39"/>
    <w:unhideWhenUsed/>
    <w:rsid w:val="0075441E"/>
    <w:pPr>
      <w:ind w:left="1320"/>
    </w:pPr>
  </w:style>
  <w:style w:type="paragraph" w:styleId="TM8">
    <w:name w:val="toc 8"/>
    <w:basedOn w:val="Normal"/>
    <w:next w:val="Normal"/>
    <w:autoRedefine/>
    <w:uiPriority w:val="39"/>
    <w:unhideWhenUsed/>
    <w:rsid w:val="0075441E"/>
    <w:pPr>
      <w:ind w:left="1540"/>
    </w:pPr>
  </w:style>
  <w:style w:type="paragraph" w:styleId="TM9">
    <w:name w:val="toc 9"/>
    <w:basedOn w:val="Normal"/>
    <w:next w:val="Normal"/>
    <w:autoRedefine/>
    <w:uiPriority w:val="39"/>
    <w:unhideWhenUsed/>
    <w:rsid w:val="0075441E"/>
    <w:pPr>
      <w:ind w:left="1760"/>
    </w:pPr>
  </w:style>
  <w:style w:type="paragraph" w:styleId="Titre">
    <w:name w:val="Title"/>
    <w:basedOn w:val="Normal"/>
    <w:next w:val="Normal"/>
    <w:link w:val="TitreCar"/>
    <w:uiPriority w:val="10"/>
    <w:qFormat/>
    <w:rsid w:val="0075441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5441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pple-converted-space">
    <w:name w:val="apple-converted-space"/>
    <w:basedOn w:val="Policepardfaut"/>
    <w:rsid w:val="00C463EA"/>
  </w:style>
  <w:style w:type="character" w:styleId="CodeHTML">
    <w:name w:val="HTML Code"/>
    <w:basedOn w:val="Policepardfaut"/>
    <w:uiPriority w:val="99"/>
    <w:semiHidden/>
    <w:unhideWhenUsed/>
    <w:rsid w:val="00C463EA"/>
    <w:rPr>
      <w:rFonts w:ascii="Courier" w:eastAsiaTheme="minorEastAsia" w:hAnsi="Courier" w:cs="Courier"/>
      <w:sz w:val="20"/>
      <w:szCs w:val="20"/>
    </w:rPr>
  </w:style>
  <w:style w:type="character" w:customStyle="1" w:styleId="accsb">
    <w:name w:val="accsb"/>
    <w:basedOn w:val="Policepardfaut"/>
    <w:rsid w:val="009D5C39"/>
  </w:style>
  <w:style w:type="paragraph" w:styleId="En-tte">
    <w:name w:val="header"/>
    <w:basedOn w:val="Normal"/>
    <w:link w:val="En-tteCar"/>
    <w:uiPriority w:val="99"/>
    <w:unhideWhenUsed/>
    <w:rsid w:val="00DD39D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D39D3"/>
  </w:style>
  <w:style w:type="paragraph" w:styleId="Pieddepage">
    <w:name w:val="footer"/>
    <w:basedOn w:val="Normal"/>
    <w:link w:val="PieddepageCar"/>
    <w:uiPriority w:val="99"/>
    <w:unhideWhenUsed/>
    <w:rsid w:val="00DD39D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D39D3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D39D3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D39D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D39D3"/>
    <w:pPr>
      <w:spacing w:before="100" w:beforeAutospacing="1" w:after="100" w:afterAutospacing="1"/>
    </w:pPr>
    <w:rPr>
      <w:sz w:val="20"/>
      <w:szCs w:val="20"/>
      <w:lang w:val="fr-CA"/>
    </w:rPr>
  </w:style>
  <w:style w:type="character" w:styleId="Numrodeligne">
    <w:name w:val="line number"/>
    <w:basedOn w:val="Policepardfaut"/>
    <w:uiPriority w:val="99"/>
    <w:semiHidden/>
    <w:unhideWhenUsed/>
    <w:rsid w:val="00DD39D3"/>
  </w:style>
  <w:style w:type="paragraph" w:customStyle="1" w:styleId="Bibliographie2">
    <w:name w:val="Bibliographie2"/>
    <w:basedOn w:val="Normal"/>
    <w:rsid w:val="00DD39D3"/>
    <w:pPr>
      <w:spacing w:after="240"/>
      <w:ind w:left="720" w:hanging="720"/>
    </w:pPr>
    <w:rPr>
      <w:i/>
      <w:lang w:val="en-CA"/>
    </w:rPr>
  </w:style>
  <w:style w:type="paragraph" w:styleId="Bibliographie">
    <w:name w:val="Bibliography"/>
    <w:basedOn w:val="Normal"/>
    <w:next w:val="Normal"/>
    <w:uiPriority w:val="37"/>
    <w:unhideWhenUsed/>
    <w:rsid w:val="00DD39D3"/>
  </w:style>
  <w:style w:type="paragraph" w:styleId="Sansinterligne">
    <w:name w:val="No Spacing"/>
    <w:uiPriority w:val="1"/>
    <w:qFormat/>
    <w:rsid w:val="00DD39D3"/>
  </w:style>
  <w:style w:type="paragraph" w:customStyle="1" w:styleId="Bibliographie3">
    <w:name w:val="Bibliographie3"/>
    <w:basedOn w:val="Normal"/>
    <w:rsid w:val="004A77D5"/>
    <w:pPr>
      <w:widowControl w:val="0"/>
      <w:tabs>
        <w:tab w:val="left" w:pos="500"/>
        <w:tab w:val="left" w:pos="620"/>
      </w:tabs>
      <w:autoSpaceDE w:val="0"/>
      <w:autoSpaceDN w:val="0"/>
      <w:adjustRightInd w:val="0"/>
      <w:spacing w:after="240"/>
      <w:ind w:left="624" w:hanging="624"/>
    </w:pPr>
    <w:rPr>
      <w:i/>
      <w:szCs w:val="24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3F5EBA"/>
  </w:style>
  <w:style w:type="paragraph" w:customStyle="1" w:styleId="Bibliographie4">
    <w:name w:val="Bibliographie4"/>
    <w:basedOn w:val="Normal"/>
    <w:rsid w:val="00ED030B"/>
    <w:pPr>
      <w:widowControl w:val="0"/>
      <w:tabs>
        <w:tab w:val="left" w:pos="620"/>
      </w:tabs>
      <w:autoSpaceDE w:val="0"/>
      <w:autoSpaceDN w:val="0"/>
      <w:adjustRightInd w:val="0"/>
      <w:spacing w:after="240"/>
      <w:ind w:left="624" w:hanging="624"/>
    </w:pPr>
    <w:rPr>
      <w:szCs w:val="24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A34B21"/>
    <w:pPr>
      <w:spacing w:line="240" w:lineRule="auto"/>
    </w:pPr>
    <w:rPr>
      <w:rFonts w:ascii="Lucida Grande" w:hAnsi="Lucida Grande" w:cs="Lucida Grande"/>
      <w:szCs w:val="24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A34B21"/>
    <w:rPr>
      <w:rFonts w:ascii="Lucida Grande" w:hAnsi="Lucida Grande" w:cs="Lucida Grande"/>
      <w:sz w:val="24"/>
      <w:szCs w:val="24"/>
    </w:rPr>
  </w:style>
  <w:style w:type="paragraph" w:customStyle="1" w:styleId="Bibliographie5">
    <w:name w:val="Bibliographie5"/>
    <w:basedOn w:val="Normal"/>
    <w:rsid w:val="00CF74B9"/>
    <w:pPr>
      <w:widowControl w:val="0"/>
      <w:tabs>
        <w:tab w:val="left" w:pos="500"/>
      </w:tabs>
      <w:autoSpaceDE w:val="0"/>
      <w:autoSpaceDN w:val="0"/>
      <w:adjustRightInd w:val="0"/>
      <w:spacing w:after="240" w:line="240" w:lineRule="auto"/>
      <w:ind w:left="504" w:hanging="504"/>
    </w:pPr>
    <w:rPr>
      <w:szCs w:val="24"/>
    </w:rPr>
  </w:style>
  <w:style w:type="paragraph" w:styleId="HTMLprformat">
    <w:name w:val="HTML Preformatted"/>
    <w:basedOn w:val="Normal"/>
    <w:link w:val="HTMLprformatCar"/>
    <w:uiPriority w:val="99"/>
    <w:unhideWhenUsed/>
    <w:rsid w:val="00A87C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" w:hAnsi="Courier" w:cs="Courier"/>
      <w:sz w:val="20"/>
      <w:szCs w:val="20"/>
      <w:lang w:val="fr-CA"/>
    </w:rPr>
  </w:style>
  <w:style w:type="character" w:customStyle="1" w:styleId="HTMLprformatCar">
    <w:name w:val="HTML préformaté Car"/>
    <w:basedOn w:val="Policepardfaut"/>
    <w:link w:val="HTMLprformat"/>
    <w:uiPriority w:val="99"/>
    <w:rsid w:val="00A87CE7"/>
    <w:rPr>
      <w:rFonts w:ascii="Courier" w:hAnsi="Courier" w:cs="Courier"/>
      <w:sz w:val="20"/>
      <w:szCs w:val="20"/>
      <w:lang w:val="fr-CA"/>
    </w:rPr>
  </w:style>
  <w:style w:type="paragraph" w:customStyle="1" w:styleId="Bibliographie6">
    <w:name w:val="Bibliographie6"/>
    <w:basedOn w:val="Normal"/>
    <w:rsid w:val="00A87CE7"/>
    <w:pPr>
      <w:tabs>
        <w:tab w:val="left" w:pos="500"/>
      </w:tabs>
      <w:spacing w:after="240" w:line="240" w:lineRule="auto"/>
      <w:ind w:left="504" w:hanging="504"/>
    </w:pPr>
    <w:rPr>
      <w:lang w:val="en-US"/>
    </w:rPr>
  </w:style>
  <w:style w:type="character" w:styleId="Lienhypertextesuivi">
    <w:name w:val="FollowedHyperlink"/>
    <w:basedOn w:val="Policepardfaut"/>
    <w:uiPriority w:val="99"/>
    <w:semiHidden/>
    <w:unhideWhenUsed/>
    <w:rsid w:val="00A87CE7"/>
    <w:rPr>
      <w:color w:val="800080"/>
      <w:u w:val="single"/>
    </w:rPr>
  </w:style>
  <w:style w:type="paragraph" w:customStyle="1" w:styleId="xl64">
    <w:name w:val="xl64"/>
    <w:basedOn w:val="Normal"/>
    <w:rsid w:val="00A87CE7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sz w:val="20"/>
      <w:szCs w:val="20"/>
      <w:lang w:val="fr-CA"/>
    </w:rPr>
  </w:style>
  <w:style w:type="paragraph" w:customStyle="1" w:styleId="xl65">
    <w:name w:val="xl65"/>
    <w:basedOn w:val="Normal"/>
    <w:rsid w:val="00A87CE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sz w:val="20"/>
      <w:szCs w:val="20"/>
      <w:lang w:val="fr-CA"/>
    </w:rPr>
  </w:style>
  <w:style w:type="paragraph" w:customStyle="1" w:styleId="xl66">
    <w:name w:val="xl66"/>
    <w:basedOn w:val="Normal"/>
    <w:rsid w:val="00A87CE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  <w:lang w:val="fr-CA"/>
    </w:rPr>
  </w:style>
  <w:style w:type="paragraph" w:customStyle="1" w:styleId="xl67">
    <w:name w:val="xl67"/>
    <w:basedOn w:val="Normal"/>
    <w:rsid w:val="00A87CE7"/>
    <w:pPr>
      <w:spacing w:before="100" w:beforeAutospacing="1" w:after="100" w:afterAutospacing="1" w:line="240" w:lineRule="auto"/>
      <w:jc w:val="left"/>
    </w:pPr>
    <w:rPr>
      <w:rFonts w:ascii="Arial" w:hAnsi="Arial" w:cs="Arial"/>
      <w:sz w:val="20"/>
      <w:szCs w:val="20"/>
      <w:lang w:val="fr-CA"/>
    </w:rPr>
  </w:style>
  <w:style w:type="paragraph" w:customStyle="1" w:styleId="xl68">
    <w:name w:val="xl68"/>
    <w:basedOn w:val="Normal"/>
    <w:rsid w:val="00A87CE7"/>
    <w:pPr>
      <w:spacing w:before="100" w:beforeAutospacing="1" w:after="100" w:afterAutospacing="1" w:line="240" w:lineRule="auto"/>
      <w:jc w:val="left"/>
    </w:pPr>
    <w:rPr>
      <w:rFonts w:ascii="Arial" w:hAnsi="Arial" w:cs="Arial"/>
      <w:sz w:val="20"/>
      <w:szCs w:val="20"/>
      <w:lang w:val="fr-CA"/>
    </w:rPr>
  </w:style>
  <w:style w:type="paragraph" w:customStyle="1" w:styleId="xl69">
    <w:name w:val="xl69"/>
    <w:basedOn w:val="Normal"/>
    <w:rsid w:val="00A87CE7"/>
    <w:pPr>
      <w:spacing w:before="100" w:beforeAutospacing="1" w:after="100" w:afterAutospacing="1" w:line="240" w:lineRule="auto"/>
      <w:jc w:val="left"/>
    </w:pPr>
    <w:rPr>
      <w:rFonts w:ascii="Arial" w:hAnsi="Arial" w:cs="Arial"/>
      <w:sz w:val="20"/>
      <w:szCs w:val="20"/>
      <w:lang w:val="fr-CA"/>
    </w:rPr>
  </w:style>
  <w:style w:type="paragraph" w:customStyle="1" w:styleId="xl70">
    <w:name w:val="xl70"/>
    <w:basedOn w:val="Normal"/>
    <w:rsid w:val="00A87CE7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sz w:val="20"/>
      <w:szCs w:val="20"/>
      <w:lang w:val="fr-CA"/>
    </w:rPr>
  </w:style>
  <w:style w:type="paragraph" w:customStyle="1" w:styleId="xl71">
    <w:name w:val="xl71"/>
    <w:basedOn w:val="Normal"/>
    <w:rsid w:val="00A87CE7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sz w:val="20"/>
      <w:szCs w:val="20"/>
      <w:lang w:val="fr-CA"/>
    </w:rPr>
  </w:style>
  <w:style w:type="paragraph" w:customStyle="1" w:styleId="Bibliographie7">
    <w:name w:val="Bibliographie7"/>
    <w:basedOn w:val="Normal"/>
    <w:rsid w:val="000A790D"/>
    <w:pPr>
      <w:tabs>
        <w:tab w:val="left" w:pos="380"/>
      </w:tabs>
      <w:spacing w:line="480" w:lineRule="auto"/>
      <w:ind w:left="384" w:hanging="384"/>
    </w:pPr>
    <w:rPr>
      <w:lang w:val="en-US"/>
    </w:rPr>
  </w:style>
  <w:style w:type="paragraph" w:customStyle="1" w:styleId="Bibliographie8">
    <w:name w:val="Bibliographie8"/>
    <w:basedOn w:val="Normal"/>
    <w:rsid w:val="00A54B7D"/>
    <w:pPr>
      <w:widowControl w:val="0"/>
      <w:tabs>
        <w:tab w:val="left" w:pos="500"/>
      </w:tabs>
      <w:autoSpaceDE w:val="0"/>
      <w:autoSpaceDN w:val="0"/>
      <w:adjustRightInd w:val="0"/>
      <w:spacing w:after="240" w:line="480" w:lineRule="auto"/>
      <w:ind w:left="504" w:hanging="504"/>
    </w:pPr>
    <w:rPr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3A6"/>
    <w:pPr>
      <w:spacing w:line="360" w:lineRule="auto"/>
      <w:jc w:val="both"/>
    </w:pPr>
    <w:rPr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75441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5441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E4F9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9688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5441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75441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7E4F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sid w:val="00F9688B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table" w:styleId="Grille">
    <w:name w:val="Table Grid"/>
    <w:basedOn w:val="TableauNormal"/>
    <w:uiPriority w:val="59"/>
    <w:rsid w:val="00775D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775D42"/>
    <w:pPr>
      <w:ind w:left="720"/>
      <w:contextualSpacing/>
    </w:pPr>
  </w:style>
  <w:style w:type="character" w:styleId="Marquedannotation">
    <w:name w:val="annotation reference"/>
    <w:basedOn w:val="Policepardfaut"/>
    <w:uiPriority w:val="99"/>
    <w:semiHidden/>
    <w:unhideWhenUsed/>
    <w:rsid w:val="00775D4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75D42"/>
    <w:rPr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75D42"/>
    <w:rPr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775D42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75D4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5D42"/>
    <w:rPr>
      <w:rFonts w:ascii="Lucida Grande" w:hAnsi="Lucida Grande" w:cs="Lucida Grande"/>
      <w:sz w:val="18"/>
      <w:szCs w:val="18"/>
    </w:rPr>
  </w:style>
  <w:style w:type="character" w:customStyle="1" w:styleId="all">
    <w:name w:val="all"/>
    <w:basedOn w:val="Policepardfaut"/>
    <w:rsid w:val="00BC6584"/>
  </w:style>
  <w:style w:type="paragraph" w:customStyle="1" w:styleId="Bibliographie1">
    <w:name w:val="Bibliographie1"/>
    <w:basedOn w:val="Normal"/>
    <w:rsid w:val="00091C45"/>
    <w:pPr>
      <w:spacing w:after="240"/>
      <w:ind w:left="720" w:hanging="720"/>
    </w:pPr>
    <w:rPr>
      <w:i/>
      <w:lang w:val="en-CA"/>
    </w:rPr>
  </w:style>
  <w:style w:type="paragraph" w:customStyle="1" w:styleId="Style1">
    <w:name w:val="Style1"/>
    <w:basedOn w:val="Normal"/>
    <w:qFormat/>
    <w:rsid w:val="00A86408"/>
    <w:rPr>
      <w:b/>
      <w:i/>
      <w:sz w:val="28"/>
      <w:szCs w:val="28"/>
      <w:lang w:val="en-CA"/>
    </w:rPr>
  </w:style>
  <w:style w:type="paragraph" w:styleId="TM2">
    <w:name w:val="toc 2"/>
    <w:basedOn w:val="Normal"/>
    <w:next w:val="Normal"/>
    <w:autoRedefine/>
    <w:uiPriority w:val="39"/>
    <w:unhideWhenUsed/>
    <w:rsid w:val="0075441E"/>
    <w:pPr>
      <w:ind w:left="220"/>
    </w:pPr>
  </w:style>
  <w:style w:type="paragraph" w:styleId="TM1">
    <w:name w:val="toc 1"/>
    <w:basedOn w:val="Normal"/>
    <w:next w:val="Normal"/>
    <w:autoRedefine/>
    <w:uiPriority w:val="39"/>
    <w:unhideWhenUsed/>
    <w:rsid w:val="003C4568"/>
    <w:pPr>
      <w:tabs>
        <w:tab w:val="right" w:leader="dot" w:pos="9396"/>
      </w:tabs>
      <w:spacing w:after="100"/>
    </w:pPr>
  </w:style>
  <w:style w:type="paragraph" w:styleId="TM3">
    <w:name w:val="toc 3"/>
    <w:basedOn w:val="Normal"/>
    <w:next w:val="Normal"/>
    <w:autoRedefine/>
    <w:uiPriority w:val="39"/>
    <w:unhideWhenUsed/>
    <w:rsid w:val="0075441E"/>
    <w:pPr>
      <w:ind w:left="440"/>
    </w:pPr>
  </w:style>
  <w:style w:type="paragraph" w:styleId="TM4">
    <w:name w:val="toc 4"/>
    <w:basedOn w:val="Normal"/>
    <w:next w:val="Normal"/>
    <w:autoRedefine/>
    <w:uiPriority w:val="39"/>
    <w:unhideWhenUsed/>
    <w:rsid w:val="0075441E"/>
    <w:pPr>
      <w:ind w:left="660"/>
    </w:pPr>
  </w:style>
  <w:style w:type="paragraph" w:styleId="TM5">
    <w:name w:val="toc 5"/>
    <w:basedOn w:val="Normal"/>
    <w:next w:val="Normal"/>
    <w:autoRedefine/>
    <w:uiPriority w:val="39"/>
    <w:unhideWhenUsed/>
    <w:rsid w:val="0075441E"/>
    <w:pPr>
      <w:ind w:left="880"/>
    </w:pPr>
  </w:style>
  <w:style w:type="paragraph" w:styleId="TM6">
    <w:name w:val="toc 6"/>
    <w:basedOn w:val="Normal"/>
    <w:next w:val="Normal"/>
    <w:autoRedefine/>
    <w:uiPriority w:val="39"/>
    <w:unhideWhenUsed/>
    <w:rsid w:val="0075441E"/>
    <w:pPr>
      <w:ind w:left="1100"/>
    </w:pPr>
  </w:style>
  <w:style w:type="paragraph" w:styleId="TM7">
    <w:name w:val="toc 7"/>
    <w:basedOn w:val="Normal"/>
    <w:next w:val="Normal"/>
    <w:autoRedefine/>
    <w:uiPriority w:val="39"/>
    <w:unhideWhenUsed/>
    <w:rsid w:val="0075441E"/>
    <w:pPr>
      <w:ind w:left="1320"/>
    </w:pPr>
  </w:style>
  <w:style w:type="paragraph" w:styleId="TM8">
    <w:name w:val="toc 8"/>
    <w:basedOn w:val="Normal"/>
    <w:next w:val="Normal"/>
    <w:autoRedefine/>
    <w:uiPriority w:val="39"/>
    <w:unhideWhenUsed/>
    <w:rsid w:val="0075441E"/>
    <w:pPr>
      <w:ind w:left="1540"/>
    </w:pPr>
  </w:style>
  <w:style w:type="paragraph" w:styleId="TM9">
    <w:name w:val="toc 9"/>
    <w:basedOn w:val="Normal"/>
    <w:next w:val="Normal"/>
    <w:autoRedefine/>
    <w:uiPriority w:val="39"/>
    <w:unhideWhenUsed/>
    <w:rsid w:val="0075441E"/>
    <w:pPr>
      <w:ind w:left="1760"/>
    </w:pPr>
  </w:style>
  <w:style w:type="paragraph" w:styleId="Titre">
    <w:name w:val="Title"/>
    <w:basedOn w:val="Normal"/>
    <w:next w:val="Normal"/>
    <w:link w:val="TitreCar"/>
    <w:uiPriority w:val="10"/>
    <w:qFormat/>
    <w:rsid w:val="0075441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5441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pple-converted-space">
    <w:name w:val="apple-converted-space"/>
    <w:basedOn w:val="Policepardfaut"/>
    <w:rsid w:val="00C463EA"/>
  </w:style>
  <w:style w:type="character" w:styleId="CodeHTML">
    <w:name w:val="HTML Code"/>
    <w:basedOn w:val="Policepardfaut"/>
    <w:uiPriority w:val="99"/>
    <w:semiHidden/>
    <w:unhideWhenUsed/>
    <w:rsid w:val="00C463EA"/>
    <w:rPr>
      <w:rFonts w:ascii="Courier" w:eastAsiaTheme="minorEastAsia" w:hAnsi="Courier" w:cs="Courier"/>
      <w:sz w:val="20"/>
      <w:szCs w:val="20"/>
    </w:rPr>
  </w:style>
  <w:style w:type="character" w:customStyle="1" w:styleId="accsb">
    <w:name w:val="accsb"/>
    <w:basedOn w:val="Policepardfaut"/>
    <w:rsid w:val="009D5C39"/>
  </w:style>
  <w:style w:type="paragraph" w:styleId="En-tte">
    <w:name w:val="header"/>
    <w:basedOn w:val="Normal"/>
    <w:link w:val="En-tteCar"/>
    <w:uiPriority w:val="99"/>
    <w:unhideWhenUsed/>
    <w:rsid w:val="00DD39D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D39D3"/>
  </w:style>
  <w:style w:type="paragraph" w:styleId="Pieddepage">
    <w:name w:val="footer"/>
    <w:basedOn w:val="Normal"/>
    <w:link w:val="PieddepageCar"/>
    <w:uiPriority w:val="99"/>
    <w:unhideWhenUsed/>
    <w:rsid w:val="00DD39D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D39D3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D39D3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D39D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D39D3"/>
    <w:pPr>
      <w:spacing w:before="100" w:beforeAutospacing="1" w:after="100" w:afterAutospacing="1"/>
    </w:pPr>
    <w:rPr>
      <w:sz w:val="20"/>
      <w:szCs w:val="20"/>
      <w:lang w:val="fr-CA"/>
    </w:rPr>
  </w:style>
  <w:style w:type="character" w:styleId="Numrodeligne">
    <w:name w:val="line number"/>
    <w:basedOn w:val="Policepardfaut"/>
    <w:uiPriority w:val="99"/>
    <w:semiHidden/>
    <w:unhideWhenUsed/>
    <w:rsid w:val="00DD39D3"/>
  </w:style>
  <w:style w:type="paragraph" w:customStyle="1" w:styleId="Bibliographie2">
    <w:name w:val="Bibliographie2"/>
    <w:basedOn w:val="Normal"/>
    <w:rsid w:val="00DD39D3"/>
    <w:pPr>
      <w:spacing w:after="240"/>
      <w:ind w:left="720" w:hanging="720"/>
    </w:pPr>
    <w:rPr>
      <w:i/>
      <w:lang w:val="en-CA"/>
    </w:rPr>
  </w:style>
  <w:style w:type="paragraph" w:styleId="Bibliographie">
    <w:name w:val="Bibliography"/>
    <w:basedOn w:val="Normal"/>
    <w:next w:val="Normal"/>
    <w:uiPriority w:val="37"/>
    <w:unhideWhenUsed/>
    <w:rsid w:val="00DD39D3"/>
  </w:style>
  <w:style w:type="paragraph" w:styleId="Sansinterligne">
    <w:name w:val="No Spacing"/>
    <w:uiPriority w:val="1"/>
    <w:qFormat/>
    <w:rsid w:val="00DD39D3"/>
  </w:style>
  <w:style w:type="paragraph" w:customStyle="1" w:styleId="Bibliographie3">
    <w:name w:val="Bibliographie3"/>
    <w:basedOn w:val="Normal"/>
    <w:rsid w:val="004A77D5"/>
    <w:pPr>
      <w:widowControl w:val="0"/>
      <w:tabs>
        <w:tab w:val="left" w:pos="500"/>
        <w:tab w:val="left" w:pos="620"/>
      </w:tabs>
      <w:autoSpaceDE w:val="0"/>
      <w:autoSpaceDN w:val="0"/>
      <w:adjustRightInd w:val="0"/>
      <w:spacing w:after="240"/>
      <w:ind w:left="624" w:hanging="624"/>
    </w:pPr>
    <w:rPr>
      <w:i/>
      <w:szCs w:val="24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3F5EBA"/>
  </w:style>
  <w:style w:type="paragraph" w:customStyle="1" w:styleId="Bibliographie4">
    <w:name w:val="Bibliographie4"/>
    <w:basedOn w:val="Normal"/>
    <w:rsid w:val="00ED030B"/>
    <w:pPr>
      <w:widowControl w:val="0"/>
      <w:tabs>
        <w:tab w:val="left" w:pos="620"/>
      </w:tabs>
      <w:autoSpaceDE w:val="0"/>
      <w:autoSpaceDN w:val="0"/>
      <w:adjustRightInd w:val="0"/>
      <w:spacing w:after="240"/>
      <w:ind w:left="624" w:hanging="624"/>
    </w:pPr>
    <w:rPr>
      <w:szCs w:val="24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A34B21"/>
    <w:pPr>
      <w:spacing w:line="240" w:lineRule="auto"/>
    </w:pPr>
    <w:rPr>
      <w:rFonts w:ascii="Lucida Grande" w:hAnsi="Lucida Grande" w:cs="Lucida Grande"/>
      <w:szCs w:val="24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A34B21"/>
    <w:rPr>
      <w:rFonts w:ascii="Lucida Grande" w:hAnsi="Lucida Grande" w:cs="Lucida Grande"/>
      <w:sz w:val="24"/>
      <w:szCs w:val="24"/>
    </w:rPr>
  </w:style>
  <w:style w:type="paragraph" w:customStyle="1" w:styleId="Bibliographie5">
    <w:name w:val="Bibliographie5"/>
    <w:basedOn w:val="Normal"/>
    <w:rsid w:val="00CF74B9"/>
    <w:pPr>
      <w:widowControl w:val="0"/>
      <w:tabs>
        <w:tab w:val="left" w:pos="500"/>
      </w:tabs>
      <w:autoSpaceDE w:val="0"/>
      <w:autoSpaceDN w:val="0"/>
      <w:adjustRightInd w:val="0"/>
      <w:spacing w:after="240" w:line="240" w:lineRule="auto"/>
      <w:ind w:left="504" w:hanging="504"/>
    </w:pPr>
    <w:rPr>
      <w:szCs w:val="24"/>
    </w:rPr>
  </w:style>
  <w:style w:type="paragraph" w:styleId="HTMLprformat">
    <w:name w:val="HTML Preformatted"/>
    <w:basedOn w:val="Normal"/>
    <w:link w:val="HTMLprformatCar"/>
    <w:uiPriority w:val="99"/>
    <w:unhideWhenUsed/>
    <w:rsid w:val="00A87C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" w:hAnsi="Courier" w:cs="Courier"/>
      <w:sz w:val="20"/>
      <w:szCs w:val="20"/>
      <w:lang w:val="fr-CA"/>
    </w:rPr>
  </w:style>
  <w:style w:type="character" w:customStyle="1" w:styleId="HTMLprformatCar">
    <w:name w:val="HTML préformaté Car"/>
    <w:basedOn w:val="Policepardfaut"/>
    <w:link w:val="HTMLprformat"/>
    <w:uiPriority w:val="99"/>
    <w:rsid w:val="00A87CE7"/>
    <w:rPr>
      <w:rFonts w:ascii="Courier" w:hAnsi="Courier" w:cs="Courier"/>
      <w:sz w:val="20"/>
      <w:szCs w:val="20"/>
      <w:lang w:val="fr-CA"/>
    </w:rPr>
  </w:style>
  <w:style w:type="paragraph" w:customStyle="1" w:styleId="Bibliographie6">
    <w:name w:val="Bibliographie6"/>
    <w:basedOn w:val="Normal"/>
    <w:rsid w:val="00A87CE7"/>
    <w:pPr>
      <w:tabs>
        <w:tab w:val="left" w:pos="500"/>
      </w:tabs>
      <w:spacing w:after="240" w:line="240" w:lineRule="auto"/>
      <w:ind w:left="504" w:hanging="504"/>
    </w:pPr>
    <w:rPr>
      <w:lang w:val="en-US"/>
    </w:rPr>
  </w:style>
  <w:style w:type="character" w:styleId="Lienhypertextesuivi">
    <w:name w:val="FollowedHyperlink"/>
    <w:basedOn w:val="Policepardfaut"/>
    <w:uiPriority w:val="99"/>
    <w:semiHidden/>
    <w:unhideWhenUsed/>
    <w:rsid w:val="00A87CE7"/>
    <w:rPr>
      <w:color w:val="800080"/>
      <w:u w:val="single"/>
    </w:rPr>
  </w:style>
  <w:style w:type="paragraph" w:customStyle="1" w:styleId="xl64">
    <w:name w:val="xl64"/>
    <w:basedOn w:val="Normal"/>
    <w:rsid w:val="00A87CE7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sz w:val="20"/>
      <w:szCs w:val="20"/>
      <w:lang w:val="fr-CA"/>
    </w:rPr>
  </w:style>
  <w:style w:type="paragraph" w:customStyle="1" w:styleId="xl65">
    <w:name w:val="xl65"/>
    <w:basedOn w:val="Normal"/>
    <w:rsid w:val="00A87CE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sz w:val="20"/>
      <w:szCs w:val="20"/>
      <w:lang w:val="fr-CA"/>
    </w:rPr>
  </w:style>
  <w:style w:type="paragraph" w:customStyle="1" w:styleId="xl66">
    <w:name w:val="xl66"/>
    <w:basedOn w:val="Normal"/>
    <w:rsid w:val="00A87CE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  <w:lang w:val="fr-CA"/>
    </w:rPr>
  </w:style>
  <w:style w:type="paragraph" w:customStyle="1" w:styleId="xl67">
    <w:name w:val="xl67"/>
    <w:basedOn w:val="Normal"/>
    <w:rsid w:val="00A87CE7"/>
    <w:pPr>
      <w:spacing w:before="100" w:beforeAutospacing="1" w:after="100" w:afterAutospacing="1" w:line="240" w:lineRule="auto"/>
      <w:jc w:val="left"/>
    </w:pPr>
    <w:rPr>
      <w:rFonts w:ascii="Arial" w:hAnsi="Arial" w:cs="Arial"/>
      <w:sz w:val="20"/>
      <w:szCs w:val="20"/>
      <w:lang w:val="fr-CA"/>
    </w:rPr>
  </w:style>
  <w:style w:type="paragraph" w:customStyle="1" w:styleId="xl68">
    <w:name w:val="xl68"/>
    <w:basedOn w:val="Normal"/>
    <w:rsid w:val="00A87CE7"/>
    <w:pPr>
      <w:spacing w:before="100" w:beforeAutospacing="1" w:after="100" w:afterAutospacing="1" w:line="240" w:lineRule="auto"/>
      <w:jc w:val="left"/>
    </w:pPr>
    <w:rPr>
      <w:rFonts w:ascii="Arial" w:hAnsi="Arial" w:cs="Arial"/>
      <w:sz w:val="20"/>
      <w:szCs w:val="20"/>
      <w:lang w:val="fr-CA"/>
    </w:rPr>
  </w:style>
  <w:style w:type="paragraph" w:customStyle="1" w:styleId="xl69">
    <w:name w:val="xl69"/>
    <w:basedOn w:val="Normal"/>
    <w:rsid w:val="00A87CE7"/>
    <w:pPr>
      <w:spacing w:before="100" w:beforeAutospacing="1" w:after="100" w:afterAutospacing="1" w:line="240" w:lineRule="auto"/>
      <w:jc w:val="left"/>
    </w:pPr>
    <w:rPr>
      <w:rFonts w:ascii="Arial" w:hAnsi="Arial" w:cs="Arial"/>
      <w:sz w:val="20"/>
      <w:szCs w:val="20"/>
      <w:lang w:val="fr-CA"/>
    </w:rPr>
  </w:style>
  <w:style w:type="paragraph" w:customStyle="1" w:styleId="xl70">
    <w:name w:val="xl70"/>
    <w:basedOn w:val="Normal"/>
    <w:rsid w:val="00A87CE7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sz w:val="20"/>
      <w:szCs w:val="20"/>
      <w:lang w:val="fr-CA"/>
    </w:rPr>
  </w:style>
  <w:style w:type="paragraph" w:customStyle="1" w:styleId="xl71">
    <w:name w:val="xl71"/>
    <w:basedOn w:val="Normal"/>
    <w:rsid w:val="00A87CE7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sz w:val="20"/>
      <w:szCs w:val="20"/>
      <w:lang w:val="fr-CA"/>
    </w:rPr>
  </w:style>
  <w:style w:type="paragraph" w:customStyle="1" w:styleId="Bibliographie7">
    <w:name w:val="Bibliographie7"/>
    <w:basedOn w:val="Normal"/>
    <w:rsid w:val="000A790D"/>
    <w:pPr>
      <w:tabs>
        <w:tab w:val="left" w:pos="380"/>
      </w:tabs>
      <w:spacing w:line="480" w:lineRule="auto"/>
      <w:ind w:left="384" w:hanging="384"/>
    </w:pPr>
    <w:rPr>
      <w:lang w:val="en-US"/>
    </w:rPr>
  </w:style>
  <w:style w:type="paragraph" w:customStyle="1" w:styleId="Bibliographie8">
    <w:name w:val="Bibliographie8"/>
    <w:basedOn w:val="Normal"/>
    <w:rsid w:val="00A54B7D"/>
    <w:pPr>
      <w:widowControl w:val="0"/>
      <w:tabs>
        <w:tab w:val="left" w:pos="500"/>
      </w:tabs>
      <w:autoSpaceDE w:val="0"/>
      <w:autoSpaceDN w:val="0"/>
      <w:adjustRightInd w:val="0"/>
      <w:spacing w:after="240" w:line="480" w:lineRule="auto"/>
      <w:ind w:left="504" w:hanging="504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74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0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09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3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3302103-4FF4-754F-BF97-E3B1AE47A9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1</Pages>
  <Words>247</Words>
  <Characters>1361</Characters>
  <Application>Microsoft Macintosh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aptiste</dc:creator>
  <cp:keywords/>
  <dc:description/>
  <cp:lastModifiedBy>Jean-Baptiste</cp:lastModifiedBy>
  <cp:revision>102</cp:revision>
  <cp:lastPrinted>2021-06-28T19:18:00Z</cp:lastPrinted>
  <dcterms:created xsi:type="dcterms:W3CDTF">2021-06-04T17:35:00Z</dcterms:created>
  <dcterms:modified xsi:type="dcterms:W3CDTF">2021-10-25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mSnQzJJc"/&gt;&lt;style id="http://www.zotero.org/styles/mbio" hasBibliography="1" bibliographyStyleHasBeenSet="1"/&gt;&lt;prefs&gt;&lt;pref name="fieldType" value="Field"/&gt;&lt;pref name="dontAskDelayCitationUpdate</vt:lpwstr>
  </property>
  <property fmtid="{D5CDD505-2E9C-101B-9397-08002B2CF9AE}" pid="3" name="ZOTERO_PREF_2">
    <vt:lpwstr>s" value="true"/&gt;&lt;/prefs&gt;&lt;/data&gt;</vt:lpwstr>
  </property>
</Properties>
</file>